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8FDD9" w14:textId="62AE4ED0" w:rsidR="0013194D" w:rsidRPr="0013194D" w:rsidRDefault="0013194D" w:rsidP="0013194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3194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93A0F">
        <w:rPr>
          <w:rFonts w:ascii="Times New Roman" w:hAnsi="Times New Roman" w:cs="Times New Roman"/>
          <w:b/>
          <w:bCs/>
          <w:sz w:val="24"/>
          <w:szCs w:val="24"/>
        </w:rPr>
        <w:t>5A</w:t>
      </w:r>
      <w:r w:rsidRPr="0013194D">
        <w:rPr>
          <w:rFonts w:ascii="Times New Roman" w:hAnsi="Times New Roman" w:cs="Times New Roman"/>
          <w:b/>
          <w:bCs/>
          <w:sz w:val="24"/>
          <w:szCs w:val="24"/>
        </w:rPr>
        <w:t>. Summary Statistics at the Individual Level.</w:t>
      </w:r>
    </w:p>
    <w:p w14:paraId="3409983F" w14:textId="0F9BF6F0" w:rsidR="0013194D" w:rsidRDefault="00F77497" w:rsidP="0013194D">
      <w:pPr>
        <w:rPr>
          <w:rFonts w:ascii="Times New Roman" w:hAnsi="Times New Roman" w:cs="Times New Roman"/>
          <w:sz w:val="24"/>
          <w:szCs w:val="24"/>
        </w:rPr>
      </w:pPr>
      <w:r w:rsidRPr="00905B8B">
        <w:rPr>
          <w:noProof/>
        </w:rPr>
        <mc:AlternateContent>
          <mc:Choice Requires="wps">
            <w:drawing>
              <wp:anchor distT="0" distB="21590" distL="0" distR="24765" simplePos="0" relativeHeight="251660289" behindDoc="0" locked="0" layoutInCell="0" allowOverlap="1" wp14:anchorId="3326B568" wp14:editId="120C076C">
                <wp:simplePos x="0" y="0"/>
                <wp:positionH relativeFrom="margin">
                  <wp:align>center</wp:align>
                </wp:positionH>
                <wp:positionV relativeFrom="paragraph">
                  <wp:posOffset>83185</wp:posOffset>
                </wp:positionV>
                <wp:extent cx="9008745" cy="4461510"/>
                <wp:effectExtent l="0" t="0" r="20955" b="15240"/>
                <wp:wrapNone/>
                <wp:docPr id="1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8745" cy="44615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tbl>
                            <w:tblPr>
                              <w:tblW w:w="0" w:type="auto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ook w:val="0000" w:firstRow="0" w:lastRow="0" w:firstColumn="0" w:lastColumn="0" w:noHBand="0" w:noVBand="0"/>
                            </w:tblPr>
                            <w:tblGrid>
                              <w:gridCol w:w="1999"/>
                              <w:gridCol w:w="576"/>
                              <w:gridCol w:w="496"/>
                              <w:gridCol w:w="576"/>
                              <w:gridCol w:w="576"/>
                              <w:gridCol w:w="550"/>
                              <w:gridCol w:w="736"/>
                              <w:gridCol w:w="656"/>
                              <w:gridCol w:w="736"/>
                              <w:gridCol w:w="736"/>
                              <w:gridCol w:w="736"/>
                              <w:gridCol w:w="736"/>
                              <w:gridCol w:w="656"/>
                              <w:gridCol w:w="790"/>
                              <w:gridCol w:w="736"/>
                              <w:gridCol w:w="710"/>
                              <w:gridCol w:w="630"/>
                              <w:gridCol w:w="496"/>
                              <w:gridCol w:w="736"/>
                            </w:tblGrid>
                            <w:tr w:rsidR="0013194D" w14:paraId="1A8B59B2" w14:textId="77777777" w:rsidTr="00426FCE">
                              <w:trPr>
                                <w:trHeight w:val="404"/>
                              </w:trPr>
                              <w:tc>
                                <w:tcPr>
                                  <w:tcW w:w="0" w:type="auto"/>
                                </w:tcPr>
                                <w:p w14:paraId="319A891B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08AA1BC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16B635E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FCFDE38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Mi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48CF8B6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Max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F2E4D64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(1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E5B9EAF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(2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BE3A9F8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(3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7FC5575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(4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6670C1E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(5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A48D7F4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(6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7918BA1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(7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5A646BF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(8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6F5147C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(9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31F9FB5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(1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F3EA13E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(11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0BCB419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(12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255F520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(13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6A9C8DB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(14)</w:t>
                                  </w:r>
                                </w:p>
                              </w:tc>
                            </w:tr>
                            <w:tr w:rsidR="0013194D" w14:paraId="10898104" w14:textId="77777777" w:rsidTr="00426FCE">
                              <w:trPr>
                                <w:trHeight w:val="475"/>
                              </w:trPr>
                              <w:tc>
                                <w:tcPr>
                                  <w:tcW w:w="0" w:type="auto"/>
                                </w:tcPr>
                                <w:p w14:paraId="6EFCB6DC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 (1) Face-to-Fac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00014C6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E29DDB3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72AF9EA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6C25057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790D446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A2C63E3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400C8DD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D26B87A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17FF345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4A45476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F492E1F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57B53D3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74B8318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6F10775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7B8083E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A210C36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0DE5DB7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DBE171D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13194D" w14:paraId="6E1546C8" w14:textId="77777777" w:rsidTr="00426FCE">
                              <w:trPr>
                                <w:trHeight w:val="394"/>
                              </w:trPr>
                              <w:tc>
                                <w:tcPr>
                                  <w:tcW w:w="0" w:type="auto"/>
                                </w:tcPr>
                                <w:p w14:paraId="062722E4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 (2) Femal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6722D4B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5404D06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ED78A31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DDD3750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A9FFD23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-0.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6BEF1F8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6559128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BAE921C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3280947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1F898C0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908BAD2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EF3D631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B6CEFB6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D351820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8EB329C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20139E1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41630D9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25CD2F0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13194D" w14:paraId="1ABF01D2" w14:textId="77777777" w:rsidTr="00426FCE">
                              <w:trPr>
                                <w:trHeight w:val="422"/>
                              </w:trPr>
                              <w:tc>
                                <w:tcPr>
                                  <w:tcW w:w="0" w:type="auto"/>
                                </w:tcPr>
                                <w:p w14:paraId="414961C4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 (3) Ag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7386077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24.4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8D97AEB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4.8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A4D3A01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18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FB6E76C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54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6D8D068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6C00C23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-0.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09E52D7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4DCB775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276C391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1397721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49C0494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0688892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54C049B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05997A9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81BF0B4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2EE2013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4516E50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301E51B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13194D" w14:paraId="168F9CF7" w14:textId="77777777" w:rsidTr="00426FCE">
                              <w:trPr>
                                <w:trHeight w:val="406"/>
                              </w:trPr>
                              <w:tc>
                                <w:tcPr>
                                  <w:tcW w:w="0" w:type="auto"/>
                                </w:tcPr>
                                <w:p w14:paraId="2CB593EE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 (4) Individual Contributio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CF8E59B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5.9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38D447A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2.8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D88B5A4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0AD2CB1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12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E987384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9947A66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-0.0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028872E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DD6A74F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EDD5300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BC5EBF0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2F90DDB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7958931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EBCCF3B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C66C746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DF7B527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2ED6238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7DE025F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B0DAC16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13194D" w14:paraId="03B9C2C2" w14:textId="77777777" w:rsidTr="00426FCE">
                              <w:trPr>
                                <w:trHeight w:val="395"/>
                              </w:trPr>
                              <w:tc>
                                <w:tcPr>
                                  <w:tcW w:w="0" w:type="auto"/>
                                </w:tcPr>
                                <w:p w14:paraId="1E856276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 (5) Team Cohesio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E1EFB37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5.4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5986F96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1.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3FD71AF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2.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CFF1625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7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10185E7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-0.0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27A9729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19*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405A1C3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-0.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71B9394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21*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7F96829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61DCD1B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05240FB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E938B31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D4F9E82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280B48C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E9B381A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3C3FDBB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0E9E94B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8A7AD8C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13194D" w14:paraId="3E80154F" w14:textId="77777777" w:rsidTr="00426FCE">
                              <w:trPr>
                                <w:trHeight w:val="384"/>
                              </w:trPr>
                              <w:tc>
                                <w:tcPr>
                                  <w:tcW w:w="0" w:type="auto"/>
                                </w:tcPr>
                                <w:p w14:paraId="0871395D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 (6) Belongingnes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AB250B1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4.7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5CE8113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E3A8998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6BD884D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7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022C405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-0.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0C6C9AF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5341E8F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B852192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25*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D65E523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86*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9143660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776BF5D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1983F5B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8C36777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B651F2A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1696D6A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4976F92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0A01BBD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9550A7D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13194D" w14:paraId="3A34B778" w14:textId="77777777" w:rsidTr="00426FCE">
                              <w:trPr>
                                <w:trHeight w:val="384"/>
                              </w:trPr>
                              <w:tc>
                                <w:tcPr>
                                  <w:tcW w:w="0" w:type="auto"/>
                                </w:tcPr>
                                <w:p w14:paraId="52BE3E81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 (7) Social Cohesio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770CDA7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5.6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D8E63FF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A9F0FCC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32DB6CA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7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BCA2744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-0.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5514B45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24*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AC181AA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-0.0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C982A4D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49BBA1D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86*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53FEB57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55*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034255F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B8A9343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E4064CF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768093A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D36E078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D4E32BC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BFD39A7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C998FF6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13194D" w14:paraId="3E6FEF92" w14:textId="77777777" w:rsidTr="00426FCE">
                              <w:trPr>
                                <w:trHeight w:val="384"/>
                              </w:trPr>
                              <w:tc>
                                <w:tcPr>
                                  <w:tcW w:w="0" w:type="auto"/>
                                </w:tcPr>
                                <w:p w14:paraId="136F4E0A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 (8) Task Cohesio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0118823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6.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BA06A87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4237F48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2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0D6B683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7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82492C2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E1F0E24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15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86E69F8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-0.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EE448B3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15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6C5F3A9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81*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3218551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48*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80455FC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69*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9636B0E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60ECF02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12827D1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C8C3737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A2F4553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2834868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17DB405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13194D" w14:paraId="1943C3A7" w14:textId="77777777" w:rsidTr="00426FCE">
                              <w:trPr>
                                <w:trHeight w:val="384"/>
                              </w:trPr>
                              <w:tc>
                                <w:tcPr>
                                  <w:tcW w:w="0" w:type="auto"/>
                                </w:tcPr>
                                <w:p w14:paraId="67468004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 (9) Collective Orientatio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6A9FA57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2.9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1F589C4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3B2D37C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1.8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E680720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3.8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7E6309E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4E3D6A5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3AE4916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036C654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14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0636F97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1BCBCFC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15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0AAF42C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9663A16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1CF52CF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9A8897E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1AF8CC1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6B783C2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946736E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EC72783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13194D" w14:paraId="174438EB" w14:textId="77777777" w:rsidTr="00426FCE">
                              <w:trPr>
                                <w:trHeight w:val="384"/>
                              </w:trPr>
                              <w:tc>
                                <w:tcPr>
                                  <w:tcW w:w="0" w:type="auto"/>
                                </w:tcPr>
                                <w:p w14:paraId="57B5A932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 (10) Interpersonal Tru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F28C099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3.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9719AD5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64D8A8F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1.6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7C97E18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4.3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7F73903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252D6D9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F09037F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7D7EF9C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21027AA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15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0CE5F21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8243B92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17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10E2DEE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18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804A76E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597E1A3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EB7CB72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C04B076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AF29178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6C38EA6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13194D" w14:paraId="58AA1B42" w14:textId="77777777" w:rsidTr="00426FCE">
                              <w:trPr>
                                <w:trHeight w:val="384"/>
                              </w:trPr>
                              <w:tc>
                                <w:tcPr>
                                  <w:tcW w:w="0" w:type="auto"/>
                                </w:tcPr>
                                <w:p w14:paraId="2F485535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(11) Extraversio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4F990D3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3.2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5359576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3B3D385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4C64E56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6B81BDA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-0.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0112F2B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E4B6E93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EDDAABB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-0.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8EBC404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7CB9F80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9B2C75E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A974121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7AA82FA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-0.23*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36F918D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A2FBB2C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42C3EA8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06C8B4D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F28BB65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13194D" w14:paraId="48578EE8" w14:textId="77777777" w:rsidTr="00426FCE">
                              <w:trPr>
                                <w:trHeight w:val="384"/>
                              </w:trPr>
                              <w:tc>
                                <w:tcPr>
                                  <w:tcW w:w="0" w:type="auto"/>
                                </w:tcPr>
                                <w:p w14:paraId="10E49FB3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(12) Agreeablenes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DCF5F02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3.3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77CA66C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40936C7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0875D51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413AAEA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-0.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190BF94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18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9127DA4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-0.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56AAD22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14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880BFCE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17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E4AFC21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DB763F8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21*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F82DCBC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14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A5B089E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19*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16653AA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27*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DA4786D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9ACB502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1A8C52D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2A112B6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13194D" w14:paraId="1570D38D" w14:textId="77777777" w:rsidTr="00426FCE">
                              <w:trPr>
                                <w:trHeight w:val="384"/>
                              </w:trPr>
                              <w:tc>
                                <w:tcPr>
                                  <w:tcW w:w="0" w:type="auto"/>
                                </w:tcPr>
                                <w:p w14:paraId="62123C5C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(13) Conscientiousnes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0A28CB4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3.5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6FCDC30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D97EE96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8A8BF77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CC6234D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8453077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16129DC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78FB497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F0FCC42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13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C1C0427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9D80F86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14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0D89332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F93C765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-0.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3554CA1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A697549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AC53F38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C172F0B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074A1D3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13194D" w14:paraId="44433E86" w14:textId="77777777" w:rsidTr="00426FCE">
                              <w:trPr>
                                <w:trHeight w:val="384"/>
                              </w:trPr>
                              <w:tc>
                                <w:tcPr>
                                  <w:tcW w:w="0" w:type="auto"/>
                                </w:tcPr>
                                <w:p w14:paraId="24708F08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(14) Neuroticis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D2BFDD7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BB5C75B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7ADD0A1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2297533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B81EEA9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-0.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2AD87A9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38*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63A3610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238CB38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7D90128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B0E1EE3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7C3F5FB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3C0806A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B0B415D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12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9D78B57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D095A80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-0.17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AE1CECB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3C729F9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AA20268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13194D" w14:paraId="0FED88E4" w14:textId="77777777" w:rsidTr="00426FCE">
                              <w:trPr>
                                <w:trHeight w:val="384"/>
                              </w:trPr>
                              <w:tc>
                                <w:tcPr>
                                  <w:tcW w:w="0" w:type="auto"/>
                                </w:tcPr>
                                <w:p w14:paraId="62C2865A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(15) Opennes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BA90535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3.5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E39AC46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1.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592FA76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29F2C3F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10205"/>
                                      <w:sz w:val="16"/>
                                      <w:szCs w:val="16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F71739B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E6CF1EE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23*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489EB29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17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A0F6A79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-0.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C7470FC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A1F42E6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-0.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C5632BF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1E57DE9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-0.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C1C3A26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-0.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1EF89DD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-0.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D88B6C0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15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0D7F14B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-0.12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750825D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6A62BDC" w14:textId="77777777" w:rsidR="0013194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0.20***</w:t>
                                  </w:r>
                                </w:p>
                              </w:tc>
                            </w:tr>
                          </w:tbl>
                          <w:p w14:paraId="26A950DF" w14:textId="77777777" w:rsidR="0013194D" w:rsidRDefault="0013194D" w:rsidP="0013194D">
                            <w:pPr>
                              <w:pStyle w:val="TabelleAbbildung"/>
                              <w:spacing w:before="12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  <w:vertAlign w:val="superscript"/>
                                <w:lang w:eastAsia="en-GB"/>
                              </w:rPr>
                              <w:t>*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  <w:lang w:eastAsia="en-GB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  <w:lang w:eastAsia="en-GB"/>
                              </w:rPr>
                              <w:t>p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  <w:lang w:eastAsia="en-GB"/>
                              </w:rPr>
                              <w:t> &lt; 0.10, 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  <w:vertAlign w:val="superscript"/>
                                <w:lang w:eastAsia="en-GB"/>
                              </w:rPr>
                              <w:t>**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  <w:lang w:eastAsia="en-GB"/>
                              </w:rPr>
                              <w:t> 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  <w:lang w:eastAsia="en-GB"/>
                              </w:rPr>
                              <w:t>p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  <w:lang w:eastAsia="en-GB"/>
                              </w:rPr>
                              <w:t xml:space="preserve"> &lt; 0.05,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  <w:vertAlign w:val="superscript"/>
                                <w:lang w:eastAsia="en-GB"/>
                              </w:rPr>
                              <w:t>***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  <w:lang w:eastAsia="en-GB"/>
                              </w:rPr>
                              <w:t> 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  <w:lang w:eastAsia="en-GB"/>
                              </w:rPr>
                              <w:t>p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  <w:lang w:eastAsia="en-GB"/>
                              </w:rPr>
                              <w:t xml:space="preserve"> &lt; 0.01,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  <w:lang w:eastAsia="en-GB"/>
                              </w:rPr>
                              <w:t>n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  <w:lang w:eastAsia="en-GB"/>
                              </w:rPr>
                              <w:t xml:space="preserve"> = 204</w:t>
                            </w:r>
                          </w:p>
                          <w:p w14:paraId="48903DC6" w14:textId="77777777" w:rsidR="0013194D" w:rsidRDefault="0013194D" w:rsidP="0013194D">
                            <w:pPr>
                              <w:pStyle w:val="Rahmeninhal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26B568" id="Textfeld 2" o:spid="_x0000_s1026" style="position:absolute;left:0;text-align:left;margin-left:0;margin-top:6.55pt;width:709.35pt;height:351.3pt;z-index:251660289;visibility:visible;mso-wrap-style:square;mso-width-percent:0;mso-height-percent:0;mso-wrap-distance-left:0;mso-wrap-distance-top:0;mso-wrap-distance-right:1.95pt;mso-wrap-distance-bottom:1.7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" o:allowincell="f" filled="f" strokecolor="white">
                <v:textbox>
                  <w:txbxContent>
                    <w:tbl>
                      <w:tblPr>
                        <w:tblW w:w="0" w:type="auto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ook w:val="0000" w:firstRow="0" w:lastRow="0" w:firstColumn="0" w:lastColumn="0" w:noHBand="0" w:noVBand="0"/>
                      </w:tblPr>
                      <w:tblGrid>
                        <w:gridCol w:w="1999"/>
                        <w:gridCol w:w="576"/>
                        <w:gridCol w:w="496"/>
                        <w:gridCol w:w="576"/>
                        <w:gridCol w:w="576"/>
                        <w:gridCol w:w="550"/>
                        <w:gridCol w:w="736"/>
                        <w:gridCol w:w="656"/>
                        <w:gridCol w:w="736"/>
                        <w:gridCol w:w="736"/>
                        <w:gridCol w:w="736"/>
                        <w:gridCol w:w="736"/>
                        <w:gridCol w:w="656"/>
                        <w:gridCol w:w="790"/>
                        <w:gridCol w:w="736"/>
                        <w:gridCol w:w="710"/>
                        <w:gridCol w:w="630"/>
                        <w:gridCol w:w="496"/>
                        <w:gridCol w:w="736"/>
                      </w:tblGrid>
                      <w:tr w:rsidR="0013194D" w14:paraId="1A8B59B2" w14:textId="77777777" w:rsidTr="00426FCE">
                        <w:trPr>
                          <w:trHeight w:val="404"/>
                        </w:trPr>
                        <w:tc>
                          <w:tcPr>
                            <w:tcW w:w="0" w:type="auto"/>
                          </w:tcPr>
                          <w:p w14:paraId="319A891B" w14:textId="77777777" w:rsidR="0013194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08AA1BC" w14:textId="77777777" w:rsidR="0013194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16B635E" w14:textId="77777777" w:rsidR="0013194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FCFDE38" w14:textId="77777777" w:rsidR="0013194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Min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48CF8B6" w14:textId="77777777" w:rsidR="0013194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Max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F2E4D64" w14:textId="77777777" w:rsidR="0013194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(1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E5B9EAF" w14:textId="77777777" w:rsidR="0013194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(2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BE3A9F8" w14:textId="77777777" w:rsidR="0013194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(3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7FC5575" w14:textId="77777777" w:rsidR="0013194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(4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6670C1E" w14:textId="77777777" w:rsidR="0013194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(5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A48D7F4" w14:textId="77777777" w:rsidR="0013194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(6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7918BA1" w14:textId="77777777" w:rsidR="0013194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(7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5A646BF" w14:textId="77777777" w:rsidR="0013194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(8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6F5147C" w14:textId="77777777" w:rsidR="0013194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(9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31F9FB5" w14:textId="77777777" w:rsidR="0013194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(10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F3EA13E" w14:textId="77777777" w:rsidR="0013194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(11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0BCB419" w14:textId="77777777" w:rsidR="0013194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(12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255F520" w14:textId="77777777" w:rsidR="0013194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(13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6A9C8DB" w14:textId="77777777" w:rsidR="0013194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(14)</w:t>
                            </w:r>
                          </w:p>
                        </w:tc>
                      </w:tr>
                      <w:tr w:rsidR="0013194D" w14:paraId="10898104" w14:textId="77777777" w:rsidTr="00426FCE">
                        <w:trPr>
                          <w:trHeight w:val="475"/>
                        </w:trPr>
                        <w:tc>
                          <w:tcPr>
                            <w:tcW w:w="0" w:type="auto"/>
                          </w:tcPr>
                          <w:p w14:paraId="6EFCB6DC" w14:textId="77777777" w:rsidR="0013194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(1) Face-to-Face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00014C6" w14:textId="77777777" w:rsidR="0013194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E29DDB3" w14:textId="77777777" w:rsidR="0013194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72AF9EA" w14:textId="77777777" w:rsidR="0013194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6C25057" w14:textId="77777777" w:rsidR="0013194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790D446" w14:textId="77777777" w:rsidR="0013194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A2C63E3" w14:textId="77777777" w:rsidR="0013194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400C8DD" w14:textId="77777777" w:rsidR="0013194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D26B87A" w14:textId="77777777" w:rsidR="0013194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17FF345" w14:textId="77777777" w:rsidR="0013194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4A45476" w14:textId="77777777" w:rsidR="0013194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F492E1F" w14:textId="77777777" w:rsidR="0013194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57B53D3" w14:textId="77777777" w:rsidR="0013194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74B8318" w14:textId="77777777" w:rsidR="0013194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6F10775" w14:textId="77777777" w:rsidR="0013194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7B8083E" w14:textId="77777777" w:rsidR="0013194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A210C36" w14:textId="77777777" w:rsidR="0013194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0DE5DB7" w14:textId="77777777" w:rsidR="0013194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DBE171D" w14:textId="77777777" w:rsidR="0013194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13194D" w14:paraId="6E1546C8" w14:textId="77777777" w:rsidTr="00426FCE">
                        <w:trPr>
                          <w:trHeight w:val="394"/>
                        </w:trPr>
                        <w:tc>
                          <w:tcPr>
                            <w:tcW w:w="0" w:type="auto"/>
                          </w:tcPr>
                          <w:p w14:paraId="062722E4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(2) Female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6722D4B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5404D06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ED78A31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DDD3750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A9FFD23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-0.0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6BEF1F8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6559128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BAE921C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3280947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1F898C0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908BAD2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EF3D631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B6CEFB6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D351820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8EB329C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20139E1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41630D9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25CD2F0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13194D" w14:paraId="1ABF01D2" w14:textId="77777777" w:rsidTr="00426FCE">
                        <w:trPr>
                          <w:trHeight w:val="422"/>
                        </w:trPr>
                        <w:tc>
                          <w:tcPr>
                            <w:tcW w:w="0" w:type="auto"/>
                          </w:tcPr>
                          <w:p w14:paraId="414961C4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(3) Age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7386077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24.4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8D97AEB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4.8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A4D3A01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18.0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FB6E76C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54.0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6D8D068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6C00C23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-0.0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09E52D7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4DCB775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276C391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1397721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49C0494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0688892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54C049B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05997A9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81BF0B4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2EE2013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4516E50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301E51B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13194D" w14:paraId="168F9CF7" w14:textId="77777777" w:rsidTr="00426FCE">
                        <w:trPr>
                          <w:trHeight w:val="406"/>
                        </w:trPr>
                        <w:tc>
                          <w:tcPr>
                            <w:tcW w:w="0" w:type="auto"/>
                          </w:tcPr>
                          <w:p w14:paraId="2CB593EE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(4) Individual Contribution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CF8E59B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5.9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38D447A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2.8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D88B5A4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0AD2CB1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12.0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E987384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9947A66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-0.0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028872E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DD6A74F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EDD5300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BC5EBF0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2F90DDB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7958931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EBCCF3B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C66C746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DF7B527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2ED6238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7DE025F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B0DAC16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13194D" w14:paraId="03B9C2C2" w14:textId="77777777" w:rsidTr="00426FCE">
                        <w:trPr>
                          <w:trHeight w:val="395"/>
                        </w:trPr>
                        <w:tc>
                          <w:tcPr>
                            <w:tcW w:w="0" w:type="auto"/>
                          </w:tcPr>
                          <w:p w14:paraId="1E856276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(5) Team Cohesion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E1EFB37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5.4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5986F96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1.0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3FD71AF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2.0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CFF1625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7.0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10185E7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-0.0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27A9729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19*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405A1C3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-0.0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71B9394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21*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7F96829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61DCD1B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05240FB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E938B31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D4F9E82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280B48C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E9B381A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3C3FDBB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0E9E94B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8A7AD8C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13194D" w14:paraId="3E80154F" w14:textId="77777777" w:rsidTr="00426FCE">
                        <w:trPr>
                          <w:trHeight w:val="384"/>
                        </w:trPr>
                        <w:tc>
                          <w:tcPr>
                            <w:tcW w:w="0" w:type="auto"/>
                          </w:tcPr>
                          <w:p w14:paraId="0871395D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(6) Belongingness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AB250B1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4.7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5CE8113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E3A8998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6BD884D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7.0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022C405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-0.0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0C6C9AF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5341E8F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B852192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25*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D65E523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86*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9143660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776BF5D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1983F5B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8C36777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B651F2A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1696D6A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4976F92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0A01BBD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9550A7D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13194D" w14:paraId="3A34B778" w14:textId="77777777" w:rsidTr="00426FCE">
                        <w:trPr>
                          <w:trHeight w:val="384"/>
                        </w:trPr>
                        <w:tc>
                          <w:tcPr>
                            <w:tcW w:w="0" w:type="auto"/>
                          </w:tcPr>
                          <w:p w14:paraId="52BE3E81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(7) Social Cohesion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770CDA7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5.6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D8E63FF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A9F0FCC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32DB6CA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7.0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BCA2744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-0.1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5514B45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24*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AC181AA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-0.0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C982A4D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49BBA1D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86*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53FEB57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55*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034255F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B8A9343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E4064CF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768093A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D36E078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D4E32BC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BFD39A7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C998FF6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13194D" w14:paraId="3E6FEF92" w14:textId="77777777" w:rsidTr="00426FCE">
                        <w:trPr>
                          <w:trHeight w:val="384"/>
                        </w:trPr>
                        <w:tc>
                          <w:tcPr>
                            <w:tcW w:w="0" w:type="auto"/>
                          </w:tcPr>
                          <w:p w14:paraId="136F4E0A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(8) Task Cohesion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0118823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6.0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BA06A87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4237F48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2.0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0D6B683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7.0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82492C2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-0.0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E1F0E24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15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86E69F8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-0.0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EE448B3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15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6C5F3A9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81*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3218551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48*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80455FC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69*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9636B0E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60ECF02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12827D1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C8C3737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A2F4553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2834868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17DB405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13194D" w14:paraId="1943C3A7" w14:textId="77777777" w:rsidTr="00426FCE">
                        <w:trPr>
                          <w:trHeight w:val="384"/>
                        </w:trPr>
                        <w:tc>
                          <w:tcPr>
                            <w:tcW w:w="0" w:type="auto"/>
                          </w:tcPr>
                          <w:p w14:paraId="67468004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(9) Collective Orientation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6A9FA57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2.9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1F589C4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3B2D37C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1.8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E680720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3.8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7E6309E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4E3D6A5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3AE4916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036C654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14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0636F97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1BCBCFC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15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0AAF42C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9663A16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1CF52CF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9A8897E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1AF8CC1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6B783C2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946736E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EC72783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13194D" w14:paraId="174438EB" w14:textId="77777777" w:rsidTr="00426FCE">
                        <w:trPr>
                          <w:trHeight w:val="384"/>
                        </w:trPr>
                        <w:tc>
                          <w:tcPr>
                            <w:tcW w:w="0" w:type="auto"/>
                          </w:tcPr>
                          <w:p w14:paraId="57B5A932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(10) Interpersonal Trust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F28C099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3.1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9719AD5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64D8A8F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1.6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7C97E18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4.3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7F73903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-0.0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252D6D9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-0.0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F09037F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7D7EF9C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21027AA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15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0CE5F21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8243B92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17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10E2DEE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18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804A76E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597E1A3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EB7CB72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C04B076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AF29178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6C38EA6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13194D" w14:paraId="58AA1B42" w14:textId="77777777" w:rsidTr="00426FCE">
                        <w:trPr>
                          <w:trHeight w:val="384"/>
                        </w:trPr>
                        <w:tc>
                          <w:tcPr>
                            <w:tcW w:w="0" w:type="auto"/>
                          </w:tcPr>
                          <w:p w14:paraId="2F485535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(11) Extraversion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4F990D3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3.2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5359576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3B3D385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4C64E56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6B81BDA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-0.0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0112F2B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E4B6E93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EDDAABB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-0.1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8EBC404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7CB9F80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9B2C75E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A974121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7AA82FA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-0.23*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36F918D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A2FBB2C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42C3EA8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06C8B4D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F28BB65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13194D" w14:paraId="48578EE8" w14:textId="77777777" w:rsidTr="00426FCE">
                        <w:trPr>
                          <w:trHeight w:val="384"/>
                        </w:trPr>
                        <w:tc>
                          <w:tcPr>
                            <w:tcW w:w="0" w:type="auto"/>
                          </w:tcPr>
                          <w:p w14:paraId="10E49FB3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(12) Agreeableness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DCF5F02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3.3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77CA66C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40936C7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0875D51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413AAEA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-0.0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190BF94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18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9127DA4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-0.0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56AAD22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14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880BFCE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17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E4AFC21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DB763F8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21*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F82DCBC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14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A5B089E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19*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16653AA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27*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DA4786D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9ACB502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1A8C52D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2A112B6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13194D" w14:paraId="1570D38D" w14:textId="77777777" w:rsidTr="00426FCE">
                        <w:trPr>
                          <w:trHeight w:val="384"/>
                        </w:trPr>
                        <w:tc>
                          <w:tcPr>
                            <w:tcW w:w="0" w:type="auto"/>
                          </w:tcPr>
                          <w:p w14:paraId="62123C5C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(13) Conscientiousness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0A28CB4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3.5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6FCDC30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D97EE96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8A8BF77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CC6234D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8453077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16129DC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78FB497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F0FCC42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13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C1C0427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9D80F86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14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0D89332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F93C765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-0.0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3554CA1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A697549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AC53F38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C172F0B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074A1D3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13194D" w14:paraId="44433E86" w14:textId="77777777" w:rsidTr="00426FCE">
                        <w:trPr>
                          <w:trHeight w:val="384"/>
                        </w:trPr>
                        <w:tc>
                          <w:tcPr>
                            <w:tcW w:w="0" w:type="auto"/>
                          </w:tcPr>
                          <w:p w14:paraId="24708F08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(14) Neuroticism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D2BFDD7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BB5C75B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7ADD0A1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2297533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B81EEA9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-0.0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2AD87A9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38*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63A3610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-0.0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238CB38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7D90128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B0E1EE3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7C3F5FB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3C0806A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B0B415D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12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9D78B57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D095A80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-0.17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AE1CECB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3C729F9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AA20268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13194D" w14:paraId="0FED88E4" w14:textId="77777777" w:rsidTr="00426FCE">
                        <w:trPr>
                          <w:trHeight w:val="384"/>
                        </w:trPr>
                        <w:tc>
                          <w:tcPr>
                            <w:tcW w:w="0" w:type="auto"/>
                          </w:tcPr>
                          <w:p w14:paraId="62C2865A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(15) Openness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BA90535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3.5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E39AC46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1.0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592FA76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29F2C3F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10205"/>
                                <w:sz w:val="16"/>
                                <w:szCs w:val="16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F71739B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E6CF1EE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23*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489EB29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17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A0F6A79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-0.0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C7470FC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A1F42E6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-0.0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C5632BF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1E57DE9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-0.0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C1C3A26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-0.0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1EF89DD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-0.0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D88B6C0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15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0D7F14B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-0.12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750825D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6A62BDC" w14:textId="77777777" w:rsidR="0013194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20***</w:t>
                            </w:r>
                          </w:p>
                        </w:tc>
                      </w:tr>
                    </w:tbl>
                    <w:p w14:paraId="26A950DF" w14:textId="77777777" w:rsidR="0013194D" w:rsidRDefault="0013194D" w:rsidP="0013194D">
                      <w:pPr>
                        <w:pStyle w:val="TabelleAbbildung"/>
                        <w:spacing w:before="120" w:line="240" w:lineRule="auto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  <w:vertAlign w:val="superscript"/>
                          <w:lang w:eastAsia="en-GB"/>
                        </w:rPr>
                        <w:t>*</w:t>
                      </w:r>
                      <w:r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  <w:lang w:eastAsia="en-GB"/>
                        </w:rPr>
                        <w:t xml:space="preserve"> </w:t>
                      </w:r>
                      <w:r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16"/>
                          <w:szCs w:val="16"/>
                          <w:lang w:eastAsia="en-GB"/>
                        </w:rPr>
                        <w:t>p</w:t>
                      </w:r>
                      <w:r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  <w:lang w:eastAsia="en-GB"/>
                        </w:rPr>
                        <w:t> &lt; 0.10, </w:t>
                      </w:r>
                      <w:r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  <w:vertAlign w:val="superscript"/>
                          <w:lang w:eastAsia="en-GB"/>
                        </w:rPr>
                        <w:t>**</w:t>
                      </w:r>
                      <w:r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  <w:lang w:eastAsia="en-GB"/>
                        </w:rPr>
                        <w:t> </w:t>
                      </w:r>
                      <w:r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16"/>
                          <w:szCs w:val="16"/>
                          <w:lang w:eastAsia="en-GB"/>
                        </w:rPr>
                        <w:t>p</w:t>
                      </w:r>
                      <w:r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  <w:lang w:eastAsia="en-GB"/>
                        </w:rPr>
                        <w:t xml:space="preserve"> &lt; 0.05, </w:t>
                      </w:r>
                      <w:r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  <w:vertAlign w:val="superscript"/>
                          <w:lang w:eastAsia="en-GB"/>
                        </w:rPr>
                        <w:t>***</w:t>
                      </w:r>
                      <w:r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  <w:lang w:eastAsia="en-GB"/>
                        </w:rPr>
                        <w:t> </w:t>
                      </w:r>
                      <w:r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16"/>
                          <w:szCs w:val="16"/>
                          <w:lang w:eastAsia="en-GB"/>
                        </w:rPr>
                        <w:t>p</w:t>
                      </w:r>
                      <w:r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  <w:lang w:eastAsia="en-GB"/>
                        </w:rPr>
                        <w:t xml:space="preserve"> &lt; 0.01, </w:t>
                      </w:r>
                      <w:r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16"/>
                          <w:szCs w:val="16"/>
                          <w:lang w:eastAsia="en-GB"/>
                        </w:rPr>
                        <w:t>n</w:t>
                      </w:r>
                      <w:r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  <w:lang w:eastAsia="en-GB"/>
                        </w:rPr>
                        <w:t xml:space="preserve"> = 204</w:t>
                      </w:r>
                    </w:p>
                    <w:p w14:paraId="48903DC6" w14:textId="77777777" w:rsidR="0013194D" w:rsidRDefault="0013194D" w:rsidP="0013194D">
                      <w:pPr>
                        <w:pStyle w:val="Rahmeninhalt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B7DB8F9" w14:textId="7A80E3E5" w:rsidR="0013194D" w:rsidRDefault="0013194D" w:rsidP="0013194D">
      <w:pPr>
        <w:rPr>
          <w:rFonts w:ascii="Times New Roman" w:hAnsi="Times New Roman" w:cs="Times New Roman"/>
          <w:sz w:val="24"/>
          <w:szCs w:val="24"/>
        </w:rPr>
      </w:pPr>
    </w:p>
    <w:p w14:paraId="032289D6" w14:textId="7FA6E0F0" w:rsidR="0013194D" w:rsidRDefault="0013194D" w:rsidP="0013194D">
      <w:pPr>
        <w:rPr>
          <w:rFonts w:ascii="Times New Roman" w:hAnsi="Times New Roman" w:cs="Times New Roman"/>
          <w:sz w:val="24"/>
          <w:szCs w:val="24"/>
        </w:rPr>
      </w:pPr>
    </w:p>
    <w:p w14:paraId="4D96E3F9" w14:textId="596DE0A4" w:rsidR="0013194D" w:rsidRDefault="0013194D" w:rsidP="0013194D">
      <w:pPr>
        <w:rPr>
          <w:rFonts w:ascii="Times New Roman" w:hAnsi="Times New Roman" w:cs="Times New Roman"/>
          <w:sz w:val="24"/>
          <w:szCs w:val="24"/>
        </w:rPr>
      </w:pPr>
    </w:p>
    <w:p w14:paraId="1C40B66C" w14:textId="58324965" w:rsidR="0013194D" w:rsidRDefault="0013194D" w:rsidP="0013194D">
      <w:pPr>
        <w:rPr>
          <w:rFonts w:ascii="Times New Roman" w:hAnsi="Times New Roman" w:cs="Times New Roman"/>
          <w:sz w:val="24"/>
          <w:szCs w:val="24"/>
        </w:rPr>
      </w:pPr>
    </w:p>
    <w:p w14:paraId="7FD1BB98" w14:textId="6942D63C" w:rsidR="0013194D" w:rsidRDefault="0013194D" w:rsidP="0013194D">
      <w:pPr>
        <w:rPr>
          <w:rFonts w:ascii="Times New Roman" w:hAnsi="Times New Roman" w:cs="Times New Roman"/>
          <w:sz w:val="24"/>
          <w:szCs w:val="24"/>
        </w:rPr>
      </w:pPr>
    </w:p>
    <w:p w14:paraId="7BE8BB6E" w14:textId="4D3C2684" w:rsidR="0013194D" w:rsidRDefault="0013194D" w:rsidP="0013194D">
      <w:pPr>
        <w:rPr>
          <w:rFonts w:ascii="Times New Roman" w:hAnsi="Times New Roman" w:cs="Times New Roman"/>
          <w:sz w:val="24"/>
          <w:szCs w:val="24"/>
        </w:rPr>
      </w:pPr>
    </w:p>
    <w:p w14:paraId="74D8A923" w14:textId="41E5C9F2" w:rsidR="0013194D" w:rsidRDefault="0013194D" w:rsidP="0013194D">
      <w:pPr>
        <w:rPr>
          <w:rFonts w:ascii="Times New Roman" w:hAnsi="Times New Roman" w:cs="Times New Roman"/>
          <w:sz w:val="24"/>
          <w:szCs w:val="24"/>
        </w:rPr>
      </w:pPr>
    </w:p>
    <w:p w14:paraId="710E52DF" w14:textId="77777777" w:rsidR="0013194D" w:rsidRDefault="0013194D" w:rsidP="0013194D">
      <w:pPr>
        <w:rPr>
          <w:rFonts w:ascii="Times New Roman" w:hAnsi="Times New Roman" w:cs="Times New Roman"/>
          <w:sz w:val="24"/>
          <w:szCs w:val="24"/>
        </w:rPr>
      </w:pPr>
    </w:p>
    <w:p w14:paraId="5F832001" w14:textId="77777777" w:rsidR="0013194D" w:rsidRDefault="0013194D" w:rsidP="0013194D">
      <w:pPr>
        <w:rPr>
          <w:rFonts w:ascii="Times New Roman" w:hAnsi="Times New Roman" w:cs="Times New Roman"/>
          <w:sz w:val="24"/>
          <w:szCs w:val="24"/>
        </w:rPr>
      </w:pPr>
    </w:p>
    <w:p w14:paraId="0C9AB773" w14:textId="7BF1CDE0" w:rsidR="0013194D" w:rsidRDefault="0013194D" w:rsidP="0013194D">
      <w:pPr>
        <w:rPr>
          <w:rFonts w:ascii="Times New Roman" w:hAnsi="Times New Roman" w:cs="Times New Roman"/>
          <w:sz w:val="24"/>
          <w:szCs w:val="24"/>
        </w:rPr>
      </w:pPr>
    </w:p>
    <w:p w14:paraId="0EEDE6D0" w14:textId="77777777" w:rsidR="0013194D" w:rsidRDefault="0013194D" w:rsidP="0013194D">
      <w:pPr>
        <w:rPr>
          <w:rFonts w:ascii="Times New Roman" w:hAnsi="Times New Roman" w:cs="Times New Roman"/>
          <w:sz w:val="24"/>
          <w:szCs w:val="24"/>
        </w:rPr>
      </w:pPr>
    </w:p>
    <w:p w14:paraId="7456774A" w14:textId="165D2D77" w:rsidR="0013194D" w:rsidRDefault="0013194D" w:rsidP="0013194D">
      <w:pPr>
        <w:rPr>
          <w:rFonts w:ascii="Times New Roman" w:hAnsi="Times New Roman" w:cs="Times New Roman"/>
          <w:sz w:val="24"/>
          <w:szCs w:val="24"/>
        </w:rPr>
      </w:pPr>
    </w:p>
    <w:p w14:paraId="1976D153" w14:textId="15A3BDC0" w:rsidR="0013194D" w:rsidRDefault="0013194D" w:rsidP="0013194D">
      <w:pPr>
        <w:rPr>
          <w:rFonts w:ascii="Times New Roman" w:hAnsi="Times New Roman" w:cs="Times New Roman"/>
          <w:sz w:val="24"/>
          <w:szCs w:val="24"/>
        </w:rPr>
      </w:pPr>
    </w:p>
    <w:p w14:paraId="54493F93" w14:textId="77777777" w:rsidR="0013194D" w:rsidRDefault="0013194D" w:rsidP="0013194D">
      <w:pPr>
        <w:rPr>
          <w:rFonts w:ascii="Times New Roman" w:hAnsi="Times New Roman" w:cs="Times New Roman"/>
          <w:sz w:val="24"/>
          <w:szCs w:val="24"/>
        </w:rPr>
      </w:pPr>
    </w:p>
    <w:p w14:paraId="65475A8A" w14:textId="77777777" w:rsidR="0013194D" w:rsidRDefault="0013194D" w:rsidP="0013194D">
      <w:pPr>
        <w:rPr>
          <w:rFonts w:ascii="Times New Roman" w:hAnsi="Times New Roman" w:cs="Times New Roman"/>
          <w:sz w:val="24"/>
          <w:szCs w:val="24"/>
        </w:rPr>
      </w:pPr>
    </w:p>
    <w:p w14:paraId="4C3A7097" w14:textId="77777777" w:rsidR="0013194D" w:rsidRDefault="0013194D" w:rsidP="0013194D">
      <w:pPr>
        <w:rPr>
          <w:rFonts w:ascii="Times New Roman" w:hAnsi="Times New Roman" w:cs="Times New Roman"/>
          <w:sz w:val="24"/>
          <w:szCs w:val="24"/>
        </w:rPr>
      </w:pPr>
    </w:p>
    <w:p w14:paraId="499641E3" w14:textId="77777777" w:rsidR="0013194D" w:rsidRDefault="0013194D" w:rsidP="0013194D">
      <w:pPr>
        <w:rPr>
          <w:rFonts w:ascii="Times New Roman" w:hAnsi="Times New Roman" w:cs="Times New Roman"/>
          <w:sz w:val="24"/>
          <w:szCs w:val="24"/>
        </w:rPr>
      </w:pPr>
    </w:p>
    <w:p w14:paraId="20EC4F87" w14:textId="5A113F18" w:rsidR="0013194D" w:rsidRPr="0013194D" w:rsidRDefault="0013194D" w:rsidP="0013194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3194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B93A0F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13194D">
        <w:rPr>
          <w:rFonts w:ascii="Times New Roman" w:hAnsi="Times New Roman" w:cs="Times New Roman"/>
          <w:b/>
          <w:bCs/>
          <w:sz w:val="24"/>
          <w:szCs w:val="24"/>
        </w:rPr>
        <w:t xml:space="preserve">. Summary Statistics at the </w:t>
      </w:r>
      <w:r>
        <w:rPr>
          <w:rFonts w:ascii="Times New Roman" w:hAnsi="Times New Roman" w:cs="Times New Roman"/>
          <w:b/>
          <w:bCs/>
          <w:sz w:val="24"/>
          <w:szCs w:val="24"/>
        </w:rPr>
        <w:t>Team</w:t>
      </w:r>
      <w:r w:rsidRPr="0013194D">
        <w:rPr>
          <w:rFonts w:ascii="Times New Roman" w:hAnsi="Times New Roman" w:cs="Times New Roman"/>
          <w:b/>
          <w:bCs/>
          <w:sz w:val="24"/>
          <w:szCs w:val="24"/>
        </w:rPr>
        <w:t xml:space="preserve"> Level.</w:t>
      </w:r>
    </w:p>
    <w:p w14:paraId="24B3B54D" w14:textId="23D96ED0" w:rsidR="0013194D" w:rsidRDefault="00A22895" w:rsidP="0013194D">
      <w:pPr>
        <w:rPr>
          <w:rFonts w:ascii="Times New Roman" w:hAnsi="Times New Roman" w:cs="Times New Roman"/>
          <w:sz w:val="24"/>
          <w:szCs w:val="24"/>
        </w:rPr>
      </w:pPr>
      <w:r w:rsidRPr="00905B8B">
        <w:rPr>
          <w:noProof/>
        </w:rPr>
        <mc:AlternateContent>
          <mc:Choice Requires="wps">
            <w:drawing>
              <wp:anchor distT="0" distB="18415" distL="0" distR="24130" simplePos="0" relativeHeight="251662337" behindDoc="0" locked="0" layoutInCell="0" allowOverlap="1" wp14:anchorId="380C1A1F" wp14:editId="569B53E0">
                <wp:simplePos x="0" y="0"/>
                <wp:positionH relativeFrom="margin">
                  <wp:posOffset>-261151</wp:posOffset>
                </wp:positionH>
                <wp:positionV relativeFrom="paragraph">
                  <wp:posOffset>75952</wp:posOffset>
                </wp:positionV>
                <wp:extent cx="8356821" cy="3372485"/>
                <wp:effectExtent l="0" t="0" r="25400" b="18415"/>
                <wp:wrapNone/>
                <wp:docPr id="3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56821" cy="337248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tbl>
                            <w:tblPr>
                              <w:tblW w:w="0" w:type="auto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ook w:val="0000" w:firstRow="0" w:lastRow="0" w:firstColumn="0" w:lastColumn="0" w:noHBand="0" w:noVBand="0"/>
                            </w:tblPr>
                            <w:tblGrid>
                              <w:gridCol w:w="2654"/>
                              <w:gridCol w:w="711"/>
                              <w:gridCol w:w="711"/>
                              <w:gridCol w:w="711"/>
                              <w:gridCol w:w="711"/>
                              <w:gridCol w:w="931"/>
                              <w:gridCol w:w="821"/>
                              <w:gridCol w:w="895"/>
                              <w:gridCol w:w="1005"/>
                              <w:gridCol w:w="601"/>
                              <w:gridCol w:w="1005"/>
                              <w:gridCol w:w="1005"/>
                              <w:gridCol w:w="1005"/>
                            </w:tblGrid>
                            <w:tr w:rsidR="0013194D" w:rsidRPr="006F069D" w14:paraId="45637936" w14:textId="77777777" w:rsidTr="00A37617">
                              <w:trPr>
                                <w:trHeight w:val="453"/>
                              </w:trPr>
                              <w:tc>
                                <w:tcPr>
                                  <w:tcW w:w="0" w:type="auto"/>
                                </w:tcPr>
                                <w:p w14:paraId="21282F29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DA6067F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553FE5F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25239E3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Mi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78375DC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Max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94D3BD5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(1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2FD5317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(2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B6964CE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(3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54D2FAB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(4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D2A7E46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(5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23B2464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(6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1EFC574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(7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676C4A9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(8)</w:t>
                                  </w:r>
                                </w:p>
                              </w:tc>
                            </w:tr>
                            <w:tr w:rsidR="0013194D" w:rsidRPr="006F069D" w14:paraId="735AEBB4" w14:textId="77777777" w:rsidTr="00A37617">
                              <w:trPr>
                                <w:trHeight w:val="532"/>
                              </w:trPr>
                              <w:tc>
                                <w:tcPr>
                                  <w:tcW w:w="0" w:type="auto"/>
                                </w:tcPr>
                                <w:p w14:paraId="142DE32A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(1) Face-to-Fac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F706DDE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733AC8C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46F5AF6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F0182FB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80ABB84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EC872D2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AE9C126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4A3A6FE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54A5675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FE3ADD5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C908A70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01BBE28" w14:textId="77777777" w:rsidR="0013194D" w:rsidRPr="006F069D" w:rsidRDefault="0013194D">
                                  <w:pPr>
                                    <w:pStyle w:val="Rahmeninhalt"/>
                                  </w:pPr>
                                </w:p>
                              </w:tc>
                            </w:tr>
                            <w:tr w:rsidR="0013194D" w:rsidRPr="006F069D" w14:paraId="36C5E8F2" w14:textId="77777777" w:rsidTr="00A37617">
                              <w:trPr>
                                <w:trHeight w:val="441"/>
                              </w:trPr>
                              <w:tc>
                                <w:tcPr>
                                  <w:tcW w:w="0" w:type="auto"/>
                                </w:tcPr>
                                <w:p w14:paraId="02115D3E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(2) Femal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F32C8F2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A53D951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DC4A41C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BD89C0B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FE70B9F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-0.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DB57A07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61718EA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F238F97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24871BD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040505A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E576DBB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B195B07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</w:p>
                              </w:tc>
                            </w:tr>
                            <w:tr w:rsidR="0013194D" w:rsidRPr="006F069D" w14:paraId="17E88D48" w14:textId="77777777" w:rsidTr="00A37617">
                              <w:trPr>
                                <w:trHeight w:val="472"/>
                              </w:trPr>
                              <w:tc>
                                <w:tcPr>
                                  <w:tcW w:w="0" w:type="auto"/>
                                </w:tcPr>
                                <w:p w14:paraId="618657BD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(3) Ag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9E0E6F7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24.4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40994DB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2.7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EA06A9A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20.6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B267601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34.3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D89D8F4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C550B9E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-0.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5AB735B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D75446C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6CEBF53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48E8FB2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C2B7083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9882B0F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</w:p>
                              </w:tc>
                            </w:tr>
                            <w:tr w:rsidR="0013194D" w:rsidRPr="006F069D" w14:paraId="59F4641A" w14:textId="77777777" w:rsidTr="00A37617">
                              <w:trPr>
                                <w:trHeight w:val="455"/>
                              </w:trPr>
                              <w:tc>
                                <w:tcPr>
                                  <w:tcW w:w="0" w:type="auto"/>
                                </w:tcPr>
                                <w:p w14:paraId="4F80CAC9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(4) Team Outpu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AF073BD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17.8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594D0A9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6.9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915A350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E26E538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36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5344ED0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2C0679D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-0.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A53DB03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E05C7EC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ED38DA9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4EE7FF0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CAED143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99EBE38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</w:tr>
                            <w:tr w:rsidR="0013194D" w:rsidRPr="006F069D" w14:paraId="09DA95C3" w14:textId="77777777" w:rsidTr="00A37617">
                              <w:trPr>
                                <w:trHeight w:val="442"/>
                              </w:trPr>
                              <w:tc>
                                <w:tcPr>
                                  <w:tcW w:w="0" w:type="auto"/>
                                </w:tcPr>
                                <w:p w14:paraId="0FB119BB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(5) Team Cohesio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834DE12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16.4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F3828CA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2.2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8819576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8.9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E4FC607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19.6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56CE58A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-0.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DAEC7A9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0.26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52E60C8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-0.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F43AFF2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2C1C835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F2A654F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87D4931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96D86D6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</w:tr>
                            <w:tr w:rsidR="0013194D" w:rsidRPr="006F069D" w14:paraId="1C1FE01A" w14:textId="77777777" w:rsidTr="00A37617">
                              <w:trPr>
                                <w:trHeight w:val="430"/>
                              </w:trPr>
                              <w:tc>
                                <w:tcPr>
                                  <w:tcW w:w="0" w:type="auto"/>
                                </w:tcPr>
                                <w:p w14:paraId="21B02166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(6) Attentional Reciprocity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CFE0B6F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18.9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909A92C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13.8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2ABBC99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16F1B96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51.5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E8239D0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0.54*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4F09EC1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-0.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E0722D0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2CF5117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666BCCA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E657EA0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6B7B9E2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162F363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</w:tr>
                            <w:tr w:rsidR="0013194D" w:rsidRPr="006F069D" w14:paraId="03B2B9B4" w14:textId="77777777" w:rsidTr="00A37617">
                              <w:trPr>
                                <w:trHeight w:val="430"/>
                              </w:trPr>
                              <w:tc>
                                <w:tcPr>
                                  <w:tcW w:w="0" w:type="auto"/>
                                </w:tcPr>
                                <w:p w14:paraId="0DE515B2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(7) Mutual Gaz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87E15BF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8.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8151030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7.9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B1AC613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D2D8911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33.4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6F01391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0.41*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32B529B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-0.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00CCF3E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-0.1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6772337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38EB679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4FAF7A6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0.91*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AFB6BB5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A5FAE69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</w:tr>
                            <w:tr w:rsidR="0013194D" w:rsidRPr="006F069D" w14:paraId="2FA7FE2C" w14:textId="77777777" w:rsidTr="00A37617">
                              <w:trPr>
                                <w:trHeight w:val="430"/>
                              </w:trPr>
                              <w:tc>
                                <w:tcPr>
                                  <w:tcW w:w="0" w:type="auto"/>
                                </w:tcPr>
                                <w:p w14:paraId="7A8AF3C5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(8) Gaze Aversio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FB6D469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26.7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3FFA61F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12.6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194D544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2.7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5C68206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56.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B76DE5F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-0.1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A3DB336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C10EA26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-0.30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FF36AE0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-0.36*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858009F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31CA727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0.26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D4589BE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0.47*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FC1FA30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</w:tr>
                            <w:tr w:rsidR="0013194D" w:rsidRPr="006F069D" w14:paraId="29B3D812" w14:textId="77777777" w:rsidTr="00A37617">
                              <w:trPr>
                                <w:trHeight w:val="430"/>
                              </w:trPr>
                              <w:tc>
                                <w:tcPr>
                                  <w:tcW w:w="0" w:type="auto"/>
                                </w:tcPr>
                                <w:p w14:paraId="5ACEA5B0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(9) Joint Attentio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4B74A9F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58.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6B68F00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20.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498D9A6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14.6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6E2AFA9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96.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179D7FC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A5FC679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74DE753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0.28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2B02D0C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0.29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BBD13A8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FA7D5E5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-0.47*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4C57F12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-0.65*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7A896F4" w14:textId="77777777" w:rsidR="0013194D" w:rsidRPr="006F069D" w:rsidRDefault="0013194D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069D">
                                    <w:rPr>
                                      <w:rFonts w:ascii="Times New Roman" w:hAnsi="Times New Roman" w:cs="Times New Roman"/>
                                    </w:rPr>
                                    <w:t>-0.91***</w:t>
                                  </w:r>
                                </w:p>
                              </w:tc>
                            </w:tr>
                          </w:tbl>
                          <w:p w14:paraId="737504AD" w14:textId="77777777" w:rsidR="0013194D" w:rsidRPr="006F069D" w:rsidRDefault="0013194D" w:rsidP="0013194D">
                            <w:pPr>
                              <w:pStyle w:val="TabelleAbbildung"/>
                              <w:spacing w:before="12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eastAsia="Times New Roman" w:hAnsi="Times New Roman" w:cs="Times New Roman"/>
                                <w:vertAlign w:val="superscript"/>
                                <w:lang w:eastAsia="en-GB"/>
                              </w:rPr>
                              <w:t>*</w:t>
                            </w:r>
                            <w:r w:rsidRPr="006F069D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 xml:space="preserve"> </w:t>
                            </w:r>
                            <w:r w:rsidRPr="006F069D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lang w:eastAsia="en-GB"/>
                              </w:rPr>
                              <w:t>p</w:t>
                            </w:r>
                            <w:r w:rsidRPr="006F069D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 &lt; 0.10, </w:t>
                            </w:r>
                            <w:r w:rsidRPr="006F069D">
                              <w:rPr>
                                <w:rFonts w:ascii="Times New Roman" w:eastAsia="Times New Roman" w:hAnsi="Times New Roman" w:cs="Times New Roman"/>
                                <w:vertAlign w:val="superscript"/>
                                <w:lang w:eastAsia="en-GB"/>
                              </w:rPr>
                              <w:t>**</w:t>
                            </w:r>
                            <w:r w:rsidRPr="006F069D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 </w:t>
                            </w:r>
                            <w:r w:rsidRPr="006F069D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lang w:eastAsia="en-GB"/>
                              </w:rPr>
                              <w:t>p</w:t>
                            </w:r>
                            <w:r w:rsidRPr="006F069D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 xml:space="preserve"> &lt; 0.05, </w:t>
                            </w:r>
                            <w:r w:rsidRPr="006F069D">
                              <w:rPr>
                                <w:rFonts w:ascii="Times New Roman" w:eastAsia="Times New Roman" w:hAnsi="Times New Roman" w:cs="Times New Roman"/>
                                <w:vertAlign w:val="superscript"/>
                                <w:lang w:eastAsia="en-GB"/>
                              </w:rPr>
                              <w:t>***</w:t>
                            </w:r>
                            <w:r w:rsidRPr="006F069D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 </w:t>
                            </w:r>
                            <w:r w:rsidRPr="006F069D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lang w:eastAsia="en-GB"/>
                              </w:rPr>
                              <w:t>p</w:t>
                            </w:r>
                            <w:r w:rsidRPr="006F069D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 xml:space="preserve"> &lt; 0.01, </w:t>
                            </w:r>
                            <w:r w:rsidRPr="006F069D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lang w:eastAsia="en-GB"/>
                              </w:rPr>
                              <w:t>n</w:t>
                            </w:r>
                            <w:r w:rsidRPr="006F069D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 xml:space="preserve"> = 68</w:t>
                            </w:r>
                          </w:p>
                          <w:p w14:paraId="6B414E64" w14:textId="77777777" w:rsidR="0013194D" w:rsidRDefault="0013194D" w:rsidP="0013194D">
                            <w:pPr>
                              <w:pStyle w:val="Rahmeninhal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80C1A1F" id="_x0000_s1027" style="position:absolute;left:0;text-align:left;margin-left:-20.55pt;margin-top:6pt;width:658pt;height:265.55pt;z-index:251662337;visibility:visible;mso-wrap-style:square;mso-width-percent:0;mso-wrap-distance-left:0;mso-wrap-distance-top:0;mso-wrap-distance-right:1.9pt;mso-wrap-distance-bottom:1.45pt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" o:allowincell="f" filled="f" strokecolor="white">
                <v:textbox>
                  <w:txbxContent>
                    <w:tbl>
                      <w:tblPr>
                        <w:tblW w:w="0" w:type="auto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ook w:val="0000" w:firstRow="0" w:lastRow="0" w:firstColumn="0" w:lastColumn="0" w:noHBand="0" w:noVBand="0"/>
                      </w:tblPr>
                      <w:tblGrid>
                        <w:gridCol w:w="2654"/>
                        <w:gridCol w:w="711"/>
                        <w:gridCol w:w="711"/>
                        <w:gridCol w:w="711"/>
                        <w:gridCol w:w="711"/>
                        <w:gridCol w:w="931"/>
                        <w:gridCol w:w="821"/>
                        <w:gridCol w:w="895"/>
                        <w:gridCol w:w="1005"/>
                        <w:gridCol w:w="601"/>
                        <w:gridCol w:w="1005"/>
                        <w:gridCol w:w="1005"/>
                        <w:gridCol w:w="1005"/>
                      </w:tblGrid>
                      <w:tr w:rsidR="0013194D" w:rsidRPr="006F069D" w14:paraId="45637936" w14:textId="77777777" w:rsidTr="00A37617">
                        <w:trPr>
                          <w:trHeight w:val="453"/>
                        </w:trPr>
                        <w:tc>
                          <w:tcPr>
                            <w:tcW w:w="0" w:type="auto"/>
                          </w:tcPr>
                          <w:p w14:paraId="21282F29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DA6067F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553FE5F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25239E3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Min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78375DC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Max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94D3BD5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(1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2FD5317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(2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B6964CE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(3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54D2FAB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(4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D2A7E46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(5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23B2464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(6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1EFC574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(7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676C4A9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(8)</w:t>
                            </w:r>
                          </w:p>
                        </w:tc>
                      </w:tr>
                      <w:tr w:rsidR="0013194D" w:rsidRPr="006F069D" w14:paraId="735AEBB4" w14:textId="77777777" w:rsidTr="00A37617">
                        <w:trPr>
                          <w:trHeight w:val="532"/>
                        </w:trPr>
                        <w:tc>
                          <w:tcPr>
                            <w:tcW w:w="0" w:type="auto"/>
                          </w:tcPr>
                          <w:p w14:paraId="142DE32A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 xml:space="preserve"> (1) Face-to-Face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F706DDE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733AC8C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46F5AF6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F0182FB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80ABB84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EC872D2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AE9C126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4A3A6FE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54A5675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FE3ADD5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C908A70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01BBE28" w14:textId="77777777" w:rsidR="0013194D" w:rsidRPr="006F069D" w:rsidRDefault="0013194D">
                            <w:pPr>
                              <w:pStyle w:val="Rahmeninhalt"/>
                            </w:pPr>
                          </w:p>
                        </w:tc>
                      </w:tr>
                      <w:tr w:rsidR="0013194D" w:rsidRPr="006F069D" w14:paraId="36C5E8F2" w14:textId="77777777" w:rsidTr="00A37617">
                        <w:trPr>
                          <w:trHeight w:val="441"/>
                        </w:trPr>
                        <w:tc>
                          <w:tcPr>
                            <w:tcW w:w="0" w:type="auto"/>
                          </w:tcPr>
                          <w:p w14:paraId="02115D3E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 xml:space="preserve"> (2) Female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F32C8F2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A53D951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DC4A41C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BD89C0B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FE70B9F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-0.0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DB57A07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61718EA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F238F97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24871BD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040505A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E576DBB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B195B07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</w:p>
                        </w:tc>
                      </w:tr>
                      <w:tr w:rsidR="0013194D" w:rsidRPr="006F069D" w14:paraId="17E88D48" w14:textId="77777777" w:rsidTr="00A37617">
                        <w:trPr>
                          <w:trHeight w:val="472"/>
                        </w:trPr>
                        <w:tc>
                          <w:tcPr>
                            <w:tcW w:w="0" w:type="auto"/>
                          </w:tcPr>
                          <w:p w14:paraId="618657BD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 xml:space="preserve"> (3) Age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9E0E6F7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24.4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40994DB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2.7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EA06A9A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20.6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B267601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34.3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D89D8F4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C550B9E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-0.1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5AB735B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D75446C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6CEBF53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48E8FB2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C2B7083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9882B0F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</w:p>
                        </w:tc>
                      </w:tr>
                      <w:tr w:rsidR="0013194D" w:rsidRPr="006F069D" w14:paraId="59F4641A" w14:textId="77777777" w:rsidTr="00A37617">
                        <w:trPr>
                          <w:trHeight w:val="455"/>
                        </w:trPr>
                        <w:tc>
                          <w:tcPr>
                            <w:tcW w:w="0" w:type="auto"/>
                          </w:tcPr>
                          <w:p w14:paraId="4F80CAC9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 xml:space="preserve"> (4) Team Output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AF073BD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17.8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594D0A9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6.9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915A350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E26E538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36.0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5344ED0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2C0679D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-0.1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A53DB03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E05C7EC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ED38DA9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4EE7FF0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CAED143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99EBE38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</w:tr>
                      <w:tr w:rsidR="0013194D" w:rsidRPr="006F069D" w14:paraId="09DA95C3" w14:textId="77777777" w:rsidTr="00A37617">
                        <w:trPr>
                          <w:trHeight w:val="442"/>
                        </w:trPr>
                        <w:tc>
                          <w:tcPr>
                            <w:tcW w:w="0" w:type="auto"/>
                          </w:tcPr>
                          <w:p w14:paraId="0FB119BB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 xml:space="preserve"> (5) Team Cohesion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834DE12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16.4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F3828CA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2.2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8819576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8.9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E4FC607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19.6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56CE58A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-0.1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DAEC7A9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0.26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52E60C8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-0.1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F43AFF2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2C1C835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F2A654F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87D4931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96D86D6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</w:tr>
                      <w:tr w:rsidR="0013194D" w:rsidRPr="006F069D" w14:paraId="1C1FE01A" w14:textId="77777777" w:rsidTr="00A37617">
                        <w:trPr>
                          <w:trHeight w:val="430"/>
                        </w:trPr>
                        <w:tc>
                          <w:tcPr>
                            <w:tcW w:w="0" w:type="auto"/>
                          </w:tcPr>
                          <w:p w14:paraId="21B02166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 xml:space="preserve"> (6) Attentional Reciprocity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CFE0B6F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18.9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909A92C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13.8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2ABBC99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16F1B96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51.5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E8239D0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0.54*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4F09EC1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-0.0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E0722D0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2CF5117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666BCCA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E657EA0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6B7B9E2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162F363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</w:tr>
                      <w:tr w:rsidR="0013194D" w:rsidRPr="006F069D" w14:paraId="03B2B9B4" w14:textId="77777777" w:rsidTr="00A37617">
                        <w:trPr>
                          <w:trHeight w:val="430"/>
                        </w:trPr>
                        <w:tc>
                          <w:tcPr>
                            <w:tcW w:w="0" w:type="auto"/>
                          </w:tcPr>
                          <w:p w14:paraId="0DE515B2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 xml:space="preserve"> (7) Mutual Gaze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87E15BF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8.0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8151030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7.9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B1AC613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D2D8911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33.4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6F01391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0.41*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32B529B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-0.0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00CCF3E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-0.1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6772337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38EB679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4FAF7A6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0.91*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AFB6BB5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A5FAE69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</w:tr>
                      <w:tr w:rsidR="0013194D" w:rsidRPr="006F069D" w14:paraId="2FA7FE2C" w14:textId="77777777" w:rsidTr="00A37617">
                        <w:trPr>
                          <w:trHeight w:val="430"/>
                        </w:trPr>
                        <w:tc>
                          <w:tcPr>
                            <w:tcW w:w="0" w:type="auto"/>
                          </w:tcPr>
                          <w:p w14:paraId="7A8AF3C5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 xml:space="preserve"> (8) Gaze Aversion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FB6D469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26.7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3FFA61F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12.6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194D544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2.7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5C68206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56.0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B76DE5F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-0.1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A3DB336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C10EA26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-0.30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FF36AE0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-0.36*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858009F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31CA727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0.26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D4589BE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0.47*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FC1FA30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</w:tr>
                      <w:tr w:rsidR="0013194D" w:rsidRPr="006F069D" w14:paraId="29B3D812" w14:textId="77777777" w:rsidTr="00A37617">
                        <w:trPr>
                          <w:trHeight w:val="430"/>
                        </w:trPr>
                        <w:tc>
                          <w:tcPr>
                            <w:tcW w:w="0" w:type="auto"/>
                          </w:tcPr>
                          <w:p w14:paraId="5ACEA5B0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 xml:space="preserve"> (9) Joint Attention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4B74A9F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58.1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6B68F00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20.0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498D9A6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14.6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6E2AFA9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96.1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179D7FC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A5FC679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74DE753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0.28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2B02D0C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0.29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BBD13A8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FA7D5E5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-0.47*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4C57F12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-0.65*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7A896F4" w14:textId="77777777" w:rsidR="0013194D" w:rsidRPr="006F069D" w:rsidRDefault="0013194D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69D">
                              <w:rPr>
                                <w:rFonts w:ascii="Times New Roman" w:hAnsi="Times New Roman" w:cs="Times New Roman"/>
                              </w:rPr>
                              <w:t>-0.91***</w:t>
                            </w:r>
                          </w:p>
                        </w:tc>
                      </w:tr>
                    </w:tbl>
                    <w:p w14:paraId="737504AD" w14:textId="77777777" w:rsidR="0013194D" w:rsidRPr="006F069D" w:rsidRDefault="0013194D" w:rsidP="0013194D">
                      <w:pPr>
                        <w:pStyle w:val="TabelleAbbildung"/>
                        <w:spacing w:before="120"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6F069D">
                        <w:rPr>
                          <w:rFonts w:ascii="Times New Roman" w:eastAsia="Times New Roman" w:hAnsi="Times New Roman" w:cs="Times New Roman"/>
                          <w:vertAlign w:val="superscript"/>
                          <w:lang w:eastAsia="en-GB"/>
                        </w:rPr>
                        <w:t>*</w:t>
                      </w:r>
                      <w:r w:rsidRPr="006F069D"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  <w:t xml:space="preserve"> </w:t>
                      </w:r>
                      <w:r w:rsidRPr="006F069D">
                        <w:rPr>
                          <w:rFonts w:ascii="Times New Roman" w:eastAsia="Times New Roman" w:hAnsi="Times New Roman" w:cs="Times New Roman"/>
                          <w:i/>
                          <w:iCs/>
                          <w:lang w:eastAsia="en-GB"/>
                        </w:rPr>
                        <w:t>p</w:t>
                      </w:r>
                      <w:r w:rsidRPr="006F069D"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  <w:t> &lt; 0.10, </w:t>
                      </w:r>
                      <w:r w:rsidRPr="006F069D">
                        <w:rPr>
                          <w:rFonts w:ascii="Times New Roman" w:eastAsia="Times New Roman" w:hAnsi="Times New Roman" w:cs="Times New Roman"/>
                          <w:vertAlign w:val="superscript"/>
                          <w:lang w:eastAsia="en-GB"/>
                        </w:rPr>
                        <w:t>**</w:t>
                      </w:r>
                      <w:r w:rsidRPr="006F069D"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  <w:t> </w:t>
                      </w:r>
                      <w:r w:rsidRPr="006F069D">
                        <w:rPr>
                          <w:rFonts w:ascii="Times New Roman" w:eastAsia="Times New Roman" w:hAnsi="Times New Roman" w:cs="Times New Roman"/>
                          <w:i/>
                          <w:iCs/>
                          <w:lang w:eastAsia="en-GB"/>
                        </w:rPr>
                        <w:t>p</w:t>
                      </w:r>
                      <w:r w:rsidRPr="006F069D"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  <w:t xml:space="preserve"> &lt; 0.05, </w:t>
                      </w:r>
                      <w:r w:rsidRPr="006F069D">
                        <w:rPr>
                          <w:rFonts w:ascii="Times New Roman" w:eastAsia="Times New Roman" w:hAnsi="Times New Roman" w:cs="Times New Roman"/>
                          <w:vertAlign w:val="superscript"/>
                          <w:lang w:eastAsia="en-GB"/>
                        </w:rPr>
                        <w:t>***</w:t>
                      </w:r>
                      <w:r w:rsidRPr="006F069D"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  <w:t> </w:t>
                      </w:r>
                      <w:r w:rsidRPr="006F069D">
                        <w:rPr>
                          <w:rFonts w:ascii="Times New Roman" w:eastAsia="Times New Roman" w:hAnsi="Times New Roman" w:cs="Times New Roman"/>
                          <w:i/>
                          <w:iCs/>
                          <w:lang w:eastAsia="en-GB"/>
                        </w:rPr>
                        <w:t>p</w:t>
                      </w:r>
                      <w:r w:rsidRPr="006F069D"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  <w:t xml:space="preserve"> &lt; 0.01, </w:t>
                      </w:r>
                      <w:r w:rsidRPr="006F069D">
                        <w:rPr>
                          <w:rFonts w:ascii="Times New Roman" w:eastAsia="Times New Roman" w:hAnsi="Times New Roman" w:cs="Times New Roman"/>
                          <w:i/>
                          <w:iCs/>
                          <w:lang w:eastAsia="en-GB"/>
                        </w:rPr>
                        <w:t>n</w:t>
                      </w:r>
                      <w:r w:rsidRPr="006F069D"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  <w:t xml:space="preserve"> = 68</w:t>
                      </w:r>
                    </w:p>
                    <w:p w14:paraId="6B414E64" w14:textId="77777777" w:rsidR="0013194D" w:rsidRDefault="0013194D" w:rsidP="0013194D">
                      <w:pPr>
                        <w:pStyle w:val="Rahmeninhalt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D3F1AD9" w14:textId="7FCE2E76" w:rsidR="0013194D" w:rsidRDefault="0013194D" w:rsidP="0013194D">
      <w:pPr>
        <w:rPr>
          <w:rFonts w:ascii="Times New Roman" w:hAnsi="Times New Roman" w:cs="Times New Roman"/>
          <w:sz w:val="24"/>
          <w:szCs w:val="24"/>
        </w:rPr>
      </w:pPr>
    </w:p>
    <w:p w14:paraId="18F5C270" w14:textId="05DAD6A7" w:rsidR="0013194D" w:rsidRDefault="0013194D" w:rsidP="0013194D">
      <w:pPr>
        <w:rPr>
          <w:rFonts w:ascii="Times New Roman" w:hAnsi="Times New Roman" w:cs="Times New Roman"/>
          <w:sz w:val="24"/>
          <w:szCs w:val="24"/>
        </w:rPr>
      </w:pPr>
    </w:p>
    <w:p w14:paraId="273100BB" w14:textId="45F89514" w:rsidR="0013194D" w:rsidRDefault="0013194D" w:rsidP="0013194D">
      <w:pPr>
        <w:rPr>
          <w:rFonts w:ascii="Times New Roman" w:hAnsi="Times New Roman" w:cs="Times New Roman"/>
          <w:sz w:val="24"/>
          <w:szCs w:val="24"/>
        </w:rPr>
      </w:pPr>
    </w:p>
    <w:p w14:paraId="1DF5C8B2" w14:textId="77777777" w:rsidR="0013194D" w:rsidRDefault="0013194D" w:rsidP="0013194D">
      <w:pPr>
        <w:rPr>
          <w:rFonts w:ascii="Times New Roman" w:hAnsi="Times New Roman" w:cs="Times New Roman"/>
          <w:sz w:val="24"/>
          <w:szCs w:val="24"/>
        </w:rPr>
      </w:pPr>
    </w:p>
    <w:p w14:paraId="7921286E" w14:textId="77777777" w:rsidR="0013194D" w:rsidRDefault="0013194D" w:rsidP="0013194D">
      <w:pPr>
        <w:rPr>
          <w:rFonts w:ascii="Times New Roman" w:hAnsi="Times New Roman" w:cs="Times New Roman"/>
          <w:sz w:val="24"/>
          <w:szCs w:val="24"/>
        </w:rPr>
      </w:pPr>
    </w:p>
    <w:p w14:paraId="08190704" w14:textId="77777777" w:rsidR="0013194D" w:rsidRDefault="0013194D" w:rsidP="0013194D">
      <w:pPr>
        <w:rPr>
          <w:rFonts w:ascii="Times New Roman" w:hAnsi="Times New Roman" w:cs="Times New Roman"/>
          <w:sz w:val="24"/>
          <w:szCs w:val="24"/>
        </w:rPr>
      </w:pPr>
    </w:p>
    <w:p w14:paraId="432ECC17" w14:textId="77777777" w:rsidR="0013194D" w:rsidRDefault="0013194D" w:rsidP="0013194D">
      <w:pPr>
        <w:rPr>
          <w:rFonts w:ascii="Times New Roman" w:hAnsi="Times New Roman" w:cs="Times New Roman"/>
          <w:sz w:val="24"/>
          <w:szCs w:val="24"/>
        </w:rPr>
      </w:pPr>
    </w:p>
    <w:p w14:paraId="75586B90" w14:textId="77777777" w:rsidR="0013194D" w:rsidRDefault="0013194D" w:rsidP="0013194D">
      <w:pPr>
        <w:rPr>
          <w:rFonts w:ascii="Times New Roman" w:hAnsi="Times New Roman" w:cs="Times New Roman"/>
          <w:sz w:val="24"/>
          <w:szCs w:val="24"/>
        </w:rPr>
      </w:pPr>
    </w:p>
    <w:p w14:paraId="5C237204" w14:textId="77777777" w:rsidR="0013194D" w:rsidRDefault="0013194D" w:rsidP="0013194D">
      <w:pPr>
        <w:rPr>
          <w:rFonts w:ascii="Times New Roman" w:hAnsi="Times New Roman" w:cs="Times New Roman"/>
          <w:sz w:val="24"/>
          <w:szCs w:val="24"/>
        </w:rPr>
      </w:pPr>
    </w:p>
    <w:p w14:paraId="56D9E349" w14:textId="77777777" w:rsidR="0013194D" w:rsidRDefault="0013194D" w:rsidP="0013194D">
      <w:pPr>
        <w:rPr>
          <w:rFonts w:ascii="Times New Roman" w:hAnsi="Times New Roman" w:cs="Times New Roman"/>
          <w:sz w:val="24"/>
          <w:szCs w:val="24"/>
        </w:rPr>
      </w:pPr>
    </w:p>
    <w:p w14:paraId="7FF14D91" w14:textId="77777777" w:rsidR="0013194D" w:rsidRDefault="0013194D" w:rsidP="0013194D">
      <w:pPr>
        <w:rPr>
          <w:rFonts w:ascii="Times New Roman" w:hAnsi="Times New Roman" w:cs="Times New Roman"/>
          <w:sz w:val="24"/>
          <w:szCs w:val="24"/>
        </w:rPr>
      </w:pPr>
    </w:p>
    <w:p w14:paraId="1D0706BF" w14:textId="77777777" w:rsidR="0013194D" w:rsidRPr="00905B8B" w:rsidRDefault="0013194D" w:rsidP="0013194D">
      <w:pPr>
        <w:rPr>
          <w:rFonts w:ascii="Times New Roman" w:hAnsi="Times New Roman" w:cs="Times New Roman"/>
        </w:rPr>
      </w:pPr>
    </w:p>
    <w:sectPr w:rsidR="0013194D" w:rsidRPr="00905B8B" w:rsidSect="00D62CA8">
      <w:headerReference w:type="even" r:id="rId10"/>
      <w:headerReference w:type="default" r:id="rId11"/>
      <w:headerReference w:type="first" r:id="rId12"/>
      <w:footerReference w:type="first" r:id="rId13"/>
      <w:pgSz w:w="16838" w:h="11906" w:orient="landscape"/>
      <w:pgMar w:top="1797" w:right="1701" w:bottom="1440" w:left="1701" w:header="851" w:footer="709" w:gutter="0"/>
      <w:cols w:space="720"/>
      <w:formProt w:val="0"/>
      <w:titlePg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DE860D" w14:textId="77777777" w:rsidR="00D4165C" w:rsidRDefault="00D4165C">
      <w:pPr>
        <w:spacing w:after="0" w:line="240" w:lineRule="auto"/>
      </w:pPr>
      <w:r>
        <w:separator/>
      </w:r>
    </w:p>
  </w:endnote>
  <w:endnote w:type="continuationSeparator" w:id="0">
    <w:p w14:paraId="4F169BFE" w14:textId="77777777" w:rsidR="00D4165C" w:rsidRDefault="00D4165C">
      <w:pPr>
        <w:spacing w:after="0" w:line="240" w:lineRule="auto"/>
      </w:pPr>
      <w:r>
        <w:continuationSeparator/>
      </w:r>
    </w:p>
  </w:endnote>
  <w:endnote w:type="continuationNotice" w:id="1">
    <w:p w14:paraId="7B4F6A20" w14:textId="77777777" w:rsidR="00D4165C" w:rsidRDefault="00D4165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rlito">
    <w:altName w:val="Calibri"/>
    <w:charset w:val="01"/>
    <w:family w:val="swiss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ヒラギノ角ゴ Pro W3">
    <w:altName w:val="Yu Gothic"/>
    <w:charset w:val="00"/>
    <w:family w:val="auto"/>
    <w:pitch w:val="default"/>
  </w:font>
  <w:font w:name="Times New Roman Italic">
    <w:altName w:val="Times New Roman"/>
    <w:charset w:val="00"/>
    <w:family w:val="auto"/>
    <w:pitch w:val="variable"/>
    <w:sig w:usb0="E0000AFF" w:usb1="00007843" w:usb2="00000001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3E644B" w14:textId="77777777" w:rsidR="001428AF" w:rsidRDefault="001428AF">
    <w:pPr>
      <w:pStyle w:val="Header"/>
      <w:ind w:right="360"/>
      <w:jc w:val="left"/>
      <w:rPr>
        <w:rFonts w:ascii="Times New Roman" w:hAnsi="Times New Roman" w:cs="Times New Roman"/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A18810" w14:textId="77777777" w:rsidR="00D4165C" w:rsidRDefault="00D4165C">
      <w:r>
        <w:separator/>
      </w:r>
    </w:p>
  </w:footnote>
  <w:footnote w:type="continuationSeparator" w:id="0">
    <w:p w14:paraId="742A20B6" w14:textId="77777777" w:rsidR="00D4165C" w:rsidRDefault="00D4165C">
      <w:r>
        <w:continuationSeparator/>
      </w:r>
    </w:p>
  </w:footnote>
  <w:footnote w:type="continuationNotice" w:id="1">
    <w:p w14:paraId="1F36C78B" w14:textId="77777777" w:rsidR="00D4165C" w:rsidRDefault="00D4165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D07051" w14:textId="5E7BAADA" w:rsidR="001428AF" w:rsidRDefault="00477CE3" w:rsidP="00CE6B27">
    <w:pPr>
      <w:pStyle w:val="Header"/>
      <w:ind w:left="6924" w:right="360" w:firstLine="3696"/>
      <w:jc w:val="left"/>
      <w:rPr>
        <w:rFonts w:ascii="Times New Roman" w:hAnsi="Times New Roman" w:cs="Times New Roman"/>
        <w:lang w:val="en-GB"/>
      </w:rPr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0" allowOverlap="1" wp14:anchorId="35EC4106" wp14:editId="43876137">
              <wp:simplePos x="0" y="0"/>
              <wp:positionH relativeFrom="margin">
                <wp:align>outside</wp:align>
              </wp:positionH>
              <wp:positionV relativeFrom="paragraph">
                <wp:posOffset>635</wp:posOffset>
              </wp:positionV>
              <wp:extent cx="140335" cy="160655"/>
              <wp:effectExtent l="0" t="0" r="0" b="0"/>
              <wp:wrapNone/>
              <wp:docPr id="26" name="Rahmen6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335" cy="16065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id w:val="157894402"/>
                            <w:docPartObj>
                              <w:docPartGallery w:val="Page Numbers (Top of Page)"/>
                              <w:docPartUnique/>
                            </w:docPartObj>
                          </w:sdtPr>
                          <w:sdtEndPr/>
                          <w:sdtContent>
                            <w:p w14:paraId="3530C66A" w14:textId="77777777" w:rsidR="00477CE3" w:rsidRDefault="00477CE3" w:rsidP="00477CE3">
                              <w:pPr>
                                <w:pStyle w:val="Header"/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t>71</w:t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5EC4106" id="_x0000_t202" coordsize="21600,21600" o:spt="202" path="m,l,21600r21600,l21600,xe">
              <v:stroke joinstyle="miter"/>
              <v:path gradientshapeok="t" o:connecttype="rect"/>
            </v:shapetype>
            <v:shape id="Rahmen63" o:spid="_x0000_s1028" type="#_x0000_t202" style="position:absolute;left:0;text-align:left;margin-left:-40.15pt;margin-top:.05pt;width:11.05pt;height:12.65pt;z-index:251658241;visibility:visible;mso-wrap-style:square;mso-wrap-distance-left:0;mso-wrap-distance-top:0;mso-wrap-distance-right:0;mso-wrap-distance-bottom:0;mso-position-horizontal:outsid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" o:allowincell="f" stroked="f">
              <v:fill opacity="0"/>
              <v:textbox style="mso-fit-shape-to-text:t" inset="0,0,0,0">
                <w:txbxContent>
                  <w:sdt>
                    <w:sdtPr>
                      <w:id w:val="157894402"/>
                      <w:docPartObj>
                        <w:docPartGallery w:val="Page Numbers (Top of Page)"/>
                        <w:docPartUnique/>
                      </w:docPartObj>
                    </w:sdtPr>
                    <w:sdtEndPr/>
                    <w:sdtContent>
                      <w:p w14:paraId="3530C66A" w14:textId="77777777" w:rsidR="00477CE3" w:rsidRDefault="00477CE3" w:rsidP="00477CE3">
                        <w:pPr>
                          <w:pStyle w:val="Kopfzeile"/>
                          <w:rPr>
                            <w:rStyle w:val="Seitenzahl"/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begin"/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instrText xml:space="preserve"> PAGE </w:instrText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separate"/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t>71</w:t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shape>
          </w:pict>
        </mc:Fallback>
      </mc:AlternateContent>
    </w:r>
    <w:r>
      <w:rPr>
        <w:rFonts w:ascii="Times New Roman" w:hAnsi="Times New Roman" w:cs="Times New Roman"/>
        <w:b/>
        <w:bCs/>
        <w:lang w:val="en-GB"/>
      </w:rPr>
      <w:t>Supporting Informat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F488C5" w14:textId="275F1723" w:rsidR="001428AF" w:rsidRDefault="00477CE3">
    <w:pPr>
      <w:pStyle w:val="Header"/>
      <w:ind w:right="360"/>
      <w:rPr>
        <w:rFonts w:ascii="Times New Roman" w:hAnsi="Times New Roman" w:cs="Times New Roman"/>
      </w:rPr>
    </w:pPr>
    <w:r>
      <w:rPr>
        <w:noProof/>
      </w:rPr>
      <mc:AlternateContent>
        <mc:Choice Requires="wps">
          <w:drawing>
            <wp:anchor distT="0" distB="0" distL="0" distR="0" simplePos="0" relativeHeight="251658242" behindDoc="0" locked="0" layoutInCell="0" allowOverlap="1" wp14:anchorId="0607726F" wp14:editId="7EA844A1">
              <wp:simplePos x="0" y="0"/>
              <wp:positionH relativeFrom="margin">
                <wp:align>right</wp:align>
              </wp:positionH>
              <wp:positionV relativeFrom="paragraph">
                <wp:posOffset>9525</wp:posOffset>
              </wp:positionV>
              <wp:extent cx="140335" cy="160655"/>
              <wp:effectExtent l="0" t="0" r="0" b="0"/>
              <wp:wrapNone/>
              <wp:docPr id="27" name="Rahmen6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335" cy="16065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id w:val="-1989316512"/>
                            <w:docPartObj>
                              <w:docPartGallery w:val="Page Numbers (Top of Page)"/>
                              <w:docPartUnique/>
                            </w:docPartObj>
                          </w:sdtPr>
                          <w:sdtEndPr/>
                          <w:sdtContent>
                            <w:p w14:paraId="36D1BD7C" w14:textId="77777777" w:rsidR="00477CE3" w:rsidRDefault="00477CE3" w:rsidP="00477CE3">
                              <w:pPr>
                                <w:pStyle w:val="Header"/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t>71</w:t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607726F" id="_x0000_t202" coordsize="21600,21600" o:spt="202" path="m,l,21600r21600,l21600,xe">
              <v:stroke joinstyle="miter"/>
              <v:path gradientshapeok="t" o:connecttype="rect"/>
            </v:shapetype>
            <v:shape id="_x0000_s1029" type="#_x0000_t202" style="position:absolute;left:0;text-align:left;margin-left:-40.15pt;margin-top:.75pt;width:11.05pt;height:12.65pt;z-index:251658242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" o:allowincell="f" stroked="f">
              <v:fill opacity="0"/>
              <v:textbox style="mso-fit-shape-to-text:t" inset="0,0,0,0">
                <w:txbxContent>
                  <w:sdt>
                    <w:sdtPr>
                      <w:id w:val="-1989316512"/>
                      <w:docPartObj>
                        <w:docPartGallery w:val="Page Numbers (Top of Page)"/>
                        <w:docPartUnique/>
                      </w:docPartObj>
                    </w:sdtPr>
                    <w:sdtEndPr/>
                    <w:sdtContent>
                      <w:p w14:paraId="36D1BD7C" w14:textId="77777777" w:rsidR="00477CE3" w:rsidRDefault="00477CE3" w:rsidP="00477CE3">
                        <w:pPr>
                          <w:pStyle w:val="Kopfzeile"/>
                          <w:rPr>
                            <w:rStyle w:val="Seitenzahl"/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begin"/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instrText xml:space="preserve"> PAGE </w:instrText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separate"/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t>71</w:t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shape>
          </w:pict>
        </mc:Fallback>
      </mc:AlternateContent>
    </w:r>
    <w:r w:rsidR="00082137"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2976939" wp14:editId="07777777">
              <wp:simplePos x="0" y="0"/>
              <wp:positionH relativeFrom="margin">
                <wp:align>outside</wp:align>
              </wp:positionH>
              <wp:positionV relativeFrom="paragraph">
                <wp:posOffset>635</wp:posOffset>
              </wp:positionV>
              <wp:extent cx="14605" cy="14605"/>
              <wp:effectExtent l="0" t="0" r="0" b="0"/>
              <wp:wrapNone/>
              <wp:docPr id="74" name="Rahmen6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0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id w:val="508489343"/>
                            <w:docPartObj>
                              <w:docPartGallery w:val="Page Numbers (Top of Page)"/>
                              <w:docPartUnique/>
                            </w:docPartObj>
                          </w:sdtPr>
                          <w:sdtEndPr/>
                          <w:sdtContent>
                            <w:p w14:paraId="655C659C" w14:textId="77777777" w:rsidR="001428AF" w:rsidRDefault="00082137">
                              <w:pPr>
                                <w:pStyle w:val="Header"/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t>73</w:t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02976939" id="Rahmen62" o:spid="_x0000_s1030" type="#_x0000_t202" style="position:absolute;left:0;text-align:left;margin-left:-50.05pt;margin-top:.05pt;width:1.15pt;height:1.15pt;z-index:251658240;visibility:visible;mso-wrap-style:square;mso-wrap-distance-left:0;mso-wrap-distance-top:0;mso-wrap-distance-right:0;mso-wrap-distance-bottom:0;mso-position-horizontal:outsid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" stroked="f">
              <v:fill opacity="0"/>
              <v:textbox style="mso-fit-shape-to-text:t" inset="0,0,0,0">
                <w:txbxContent>
                  <w:sdt>
                    <w:sdtPr>
                      <w:id w:val="508489343"/>
                      <w:docPartObj>
                        <w:docPartGallery w:val="Page Numbers (Top of Page)"/>
                        <w:docPartUnique/>
                      </w:docPartObj>
                    </w:sdtPr>
                    <w:sdtEndPr/>
                    <w:sdtContent>
                      <w:p w14:paraId="655C659C" w14:textId="77777777" w:rsidR="001428AF" w:rsidRDefault="00082137">
                        <w:pPr>
                          <w:pStyle w:val="Kopfzeile"/>
                          <w:rPr>
                            <w:rStyle w:val="Seitenzahl"/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begin"/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instrText xml:space="preserve"> PAGE </w:instrText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separate"/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t>73</w:t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shape>
          </w:pict>
        </mc:Fallback>
      </mc:AlternateContent>
    </w:r>
    <w:r w:rsidR="002E0D7F">
      <w:rPr>
        <w:rFonts w:ascii="Times New Roman" w:hAnsi="Times New Roman" w:cs="Times New Roman"/>
        <w:b/>
        <w:bCs/>
      </w:rPr>
      <w:t>Supporting Inform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28C23C" w14:textId="055FD0AE" w:rsidR="001428AF" w:rsidRDefault="002B32DB" w:rsidP="002B32DB">
    <w:pPr>
      <w:pStyle w:val="Header"/>
      <w:ind w:left="2544" w:right="22" w:firstLine="3828"/>
      <w:rPr>
        <w:rFonts w:ascii="Times New Roman" w:hAnsi="Times New Roman" w:cs="Times New Roman"/>
        <w:lang w:val="en-GB"/>
      </w:rPr>
    </w:pPr>
    <w:r>
      <w:rPr>
        <w:noProof/>
      </w:rPr>
      <mc:AlternateContent>
        <mc:Choice Requires="wps">
          <w:drawing>
            <wp:anchor distT="0" distB="0" distL="0" distR="0" simplePos="0" relativeHeight="251658243" behindDoc="0" locked="0" layoutInCell="0" allowOverlap="1" wp14:anchorId="1F02C85C" wp14:editId="48CD21FA">
              <wp:simplePos x="0" y="0"/>
              <wp:positionH relativeFrom="margin">
                <wp:align>outside</wp:align>
              </wp:positionH>
              <wp:positionV relativeFrom="paragraph">
                <wp:posOffset>635</wp:posOffset>
              </wp:positionV>
              <wp:extent cx="140335" cy="160655"/>
              <wp:effectExtent l="0" t="0" r="0" b="0"/>
              <wp:wrapNone/>
              <wp:docPr id="10" name="Rahmen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335" cy="16065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id w:val="-733385026"/>
                            <w:docPartObj>
                              <w:docPartGallery w:val="Page Numbers (Top of Page)"/>
                              <w:docPartUnique/>
                            </w:docPartObj>
                          </w:sdtPr>
                          <w:sdtEndPr/>
                          <w:sdtContent>
                            <w:p w14:paraId="6A499AB6" w14:textId="77777777" w:rsidR="002B32DB" w:rsidRDefault="002B32DB" w:rsidP="002B32DB">
                              <w:pPr>
                                <w:pStyle w:val="Header"/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t>57</w:t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F02C85C" id="_x0000_t202" coordsize="21600,21600" o:spt="202" path="m,l,21600r21600,l21600,xe">
              <v:stroke joinstyle="miter"/>
              <v:path gradientshapeok="t" o:connecttype="rect"/>
            </v:shapetype>
            <v:shape id="Rahmen25" o:spid="_x0000_s1031" type="#_x0000_t202" style="position:absolute;left:0;text-align:left;margin-left:-40.15pt;margin-top:.05pt;width:11.05pt;height:12.65pt;z-index:251658243;visibility:visible;mso-wrap-style:square;mso-wrap-distance-left:0;mso-wrap-distance-top:0;mso-wrap-distance-right:0;mso-wrap-distance-bottom:0;mso-position-horizontal:outsid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" o:allowincell="f" stroked="f">
              <v:fill opacity="0"/>
              <v:textbox style="mso-fit-shape-to-text:t" inset="0,0,0,0">
                <w:txbxContent>
                  <w:sdt>
                    <w:sdtPr>
                      <w:id w:val="-733385026"/>
                      <w:docPartObj>
                        <w:docPartGallery w:val="Page Numbers (Top of Page)"/>
                        <w:docPartUnique/>
                      </w:docPartObj>
                    </w:sdtPr>
                    <w:sdtEndPr/>
                    <w:sdtContent>
                      <w:p w14:paraId="6A499AB6" w14:textId="77777777" w:rsidR="002B32DB" w:rsidRDefault="002B32DB" w:rsidP="002B32DB">
                        <w:pPr>
                          <w:pStyle w:val="Kopfzeile"/>
                          <w:rPr>
                            <w:rStyle w:val="Seitenzahl"/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begin"/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instrText xml:space="preserve"> PAGE </w:instrText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separate"/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t>57</w:t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shape>
          </w:pict>
        </mc:Fallback>
      </mc:AlternateContent>
    </w:r>
    <w:r>
      <w:rPr>
        <w:rFonts w:ascii="Times New Roman" w:hAnsi="Times New Roman" w:cs="Times New Roman"/>
        <w:b/>
        <w:bCs/>
        <w:lang w:val="en-GB"/>
      </w:rPr>
      <w:t>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proofState w:grammar="clean"/>
  <w:defaultTabStop w:val="708"/>
  <w:autoHyphenation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MwMjU1NrYwNzQwtLBU0lEKTi0uzszPAykwqgUAA3pNFiwAAAA="/>
  </w:docVars>
  <w:rsids>
    <w:rsidRoot w:val="0048585C"/>
    <w:rsid w:val="0000304C"/>
    <w:rsid w:val="00003393"/>
    <w:rsid w:val="00006F1D"/>
    <w:rsid w:val="00007EA1"/>
    <w:rsid w:val="00010A6A"/>
    <w:rsid w:val="00013F98"/>
    <w:rsid w:val="00017402"/>
    <w:rsid w:val="000246AA"/>
    <w:rsid w:val="000272C1"/>
    <w:rsid w:val="00033E54"/>
    <w:rsid w:val="00037DC3"/>
    <w:rsid w:val="0004101D"/>
    <w:rsid w:val="0004111A"/>
    <w:rsid w:val="00044607"/>
    <w:rsid w:val="00057D44"/>
    <w:rsid w:val="000621D6"/>
    <w:rsid w:val="000654B2"/>
    <w:rsid w:val="0007011C"/>
    <w:rsid w:val="0007258F"/>
    <w:rsid w:val="000773DD"/>
    <w:rsid w:val="00082137"/>
    <w:rsid w:val="000925D6"/>
    <w:rsid w:val="00095F01"/>
    <w:rsid w:val="000A0D3B"/>
    <w:rsid w:val="000A4641"/>
    <w:rsid w:val="000A7507"/>
    <w:rsid w:val="000B0098"/>
    <w:rsid w:val="000B1533"/>
    <w:rsid w:val="000B1721"/>
    <w:rsid w:val="000B2273"/>
    <w:rsid w:val="000B4A1C"/>
    <w:rsid w:val="000B7F38"/>
    <w:rsid w:val="000C44F0"/>
    <w:rsid w:val="000C72FC"/>
    <w:rsid w:val="000C7DB4"/>
    <w:rsid w:val="000D0012"/>
    <w:rsid w:val="000D005E"/>
    <w:rsid w:val="000D178D"/>
    <w:rsid w:val="000D1BE6"/>
    <w:rsid w:val="000D5B44"/>
    <w:rsid w:val="000E0F94"/>
    <w:rsid w:val="000E18BB"/>
    <w:rsid w:val="000E1E3C"/>
    <w:rsid w:val="000E29FB"/>
    <w:rsid w:val="000E3D46"/>
    <w:rsid w:val="000F0ED9"/>
    <w:rsid w:val="000F5355"/>
    <w:rsid w:val="000F6CAC"/>
    <w:rsid w:val="000F6F41"/>
    <w:rsid w:val="001020E0"/>
    <w:rsid w:val="001027AA"/>
    <w:rsid w:val="00106532"/>
    <w:rsid w:val="001073CE"/>
    <w:rsid w:val="001119E2"/>
    <w:rsid w:val="00113AAD"/>
    <w:rsid w:val="0011539D"/>
    <w:rsid w:val="00115AD6"/>
    <w:rsid w:val="00117565"/>
    <w:rsid w:val="00121DC1"/>
    <w:rsid w:val="00123976"/>
    <w:rsid w:val="00123DA2"/>
    <w:rsid w:val="00126AA1"/>
    <w:rsid w:val="00130A7B"/>
    <w:rsid w:val="0013194D"/>
    <w:rsid w:val="00136D3E"/>
    <w:rsid w:val="00141AEA"/>
    <w:rsid w:val="001425B4"/>
    <w:rsid w:val="001428AF"/>
    <w:rsid w:val="00147B06"/>
    <w:rsid w:val="00154A73"/>
    <w:rsid w:val="00155142"/>
    <w:rsid w:val="00155242"/>
    <w:rsid w:val="0015744A"/>
    <w:rsid w:val="00157565"/>
    <w:rsid w:val="00160783"/>
    <w:rsid w:val="00166999"/>
    <w:rsid w:val="00170DCE"/>
    <w:rsid w:val="00172C3F"/>
    <w:rsid w:val="00174392"/>
    <w:rsid w:val="00177CD6"/>
    <w:rsid w:val="0018072F"/>
    <w:rsid w:val="00181EFA"/>
    <w:rsid w:val="001821C1"/>
    <w:rsid w:val="001838CD"/>
    <w:rsid w:val="00190166"/>
    <w:rsid w:val="00196F33"/>
    <w:rsid w:val="001A4524"/>
    <w:rsid w:val="001B05F1"/>
    <w:rsid w:val="001B4B9F"/>
    <w:rsid w:val="001B6529"/>
    <w:rsid w:val="001B768E"/>
    <w:rsid w:val="001C0EC0"/>
    <w:rsid w:val="001C6D25"/>
    <w:rsid w:val="001D6834"/>
    <w:rsid w:val="001E0949"/>
    <w:rsid w:val="001E418B"/>
    <w:rsid w:val="001E4FBA"/>
    <w:rsid w:val="001F18CD"/>
    <w:rsid w:val="001F1C79"/>
    <w:rsid w:val="001F3803"/>
    <w:rsid w:val="001F5D16"/>
    <w:rsid w:val="00200E88"/>
    <w:rsid w:val="00200F84"/>
    <w:rsid w:val="00204274"/>
    <w:rsid w:val="0020733E"/>
    <w:rsid w:val="00211584"/>
    <w:rsid w:val="00211A2E"/>
    <w:rsid w:val="00212FE7"/>
    <w:rsid w:val="002149A7"/>
    <w:rsid w:val="00217608"/>
    <w:rsid w:val="00217D12"/>
    <w:rsid w:val="002204B8"/>
    <w:rsid w:val="00221C07"/>
    <w:rsid w:val="00222949"/>
    <w:rsid w:val="002264B1"/>
    <w:rsid w:val="00234FE0"/>
    <w:rsid w:val="002407ED"/>
    <w:rsid w:val="002431A7"/>
    <w:rsid w:val="00246A8E"/>
    <w:rsid w:val="002522AC"/>
    <w:rsid w:val="00263A05"/>
    <w:rsid w:val="00271E34"/>
    <w:rsid w:val="00273589"/>
    <w:rsid w:val="002751CB"/>
    <w:rsid w:val="002806A5"/>
    <w:rsid w:val="002834D4"/>
    <w:rsid w:val="002926FB"/>
    <w:rsid w:val="002A2186"/>
    <w:rsid w:val="002A3C1D"/>
    <w:rsid w:val="002A795D"/>
    <w:rsid w:val="002B1BB2"/>
    <w:rsid w:val="002B32DB"/>
    <w:rsid w:val="002C0B5A"/>
    <w:rsid w:val="002C3973"/>
    <w:rsid w:val="002D0397"/>
    <w:rsid w:val="002D26C2"/>
    <w:rsid w:val="002D7323"/>
    <w:rsid w:val="002E00E8"/>
    <w:rsid w:val="002E0D7F"/>
    <w:rsid w:val="002E2D60"/>
    <w:rsid w:val="002E48C8"/>
    <w:rsid w:val="002E4B34"/>
    <w:rsid w:val="002F1BA0"/>
    <w:rsid w:val="002F745E"/>
    <w:rsid w:val="00300D09"/>
    <w:rsid w:val="003057FA"/>
    <w:rsid w:val="00306802"/>
    <w:rsid w:val="0030690D"/>
    <w:rsid w:val="00311C0C"/>
    <w:rsid w:val="00311DDA"/>
    <w:rsid w:val="0031499D"/>
    <w:rsid w:val="00315E43"/>
    <w:rsid w:val="00315F01"/>
    <w:rsid w:val="0031683B"/>
    <w:rsid w:val="00320DB9"/>
    <w:rsid w:val="00321D50"/>
    <w:rsid w:val="00325B15"/>
    <w:rsid w:val="003273D2"/>
    <w:rsid w:val="00332376"/>
    <w:rsid w:val="0034058F"/>
    <w:rsid w:val="00346ABA"/>
    <w:rsid w:val="0035323B"/>
    <w:rsid w:val="00354D5B"/>
    <w:rsid w:val="00364A86"/>
    <w:rsid w:val="00367F66"/>
    <w:rsid w:val="00371EEF"/>
    <w:rsid w:val="00372D04"/>
    <w:rsid w:val="0038020C"/>
    <w:rsid w:val="00380987"/>
    <w:rsid w:val="00382EB9"/>
    <w:rsid w:val="00385B8D"/>
    <w:rsid w:val="00387B02"/>
    <w:rsid w:val="00393B04"/>
    <w:rsid w:val="003954D2"/>
    <w:rsid w:val="003A383B"/>
    <w:rsid w:val="003A5F0A"/>
    <w:rsid w:val="003B034C"/>
    <w:rsid w:val="003C0D20"/>
    <w:rsid w:val="003C2F23"/>
    <w:rsid w:val="003D13C2"/>
    <w:rsid w:val="003D40F5"/>
    <w:rsid w:val="003E26D1"/>
    <w:rsid w:val="003E5549"/>
    <w:rsid w:val="003E62D8"/>
    <w:rsid w:val="003F6528"/>
    <w:rsid w:val="003F7241"/>
    <w:rsid w:val="00401178"/>
    <w:rsid w:val="004013E4"/>
    <w:rsid w:val="004038F5"/>
    <w:rsid w:val="0041182F"/>
    <w:rsid w:val="00415F03"/>
    <w:rsid w:val="004256A4"/>
    <w:rsid w:val="00426FCE"/>
    <w:rsid w:val="00430317"/>
    <w:rsid w:val="00433958"/>
    <w:rsid w:val="00436957"/>
    <w:rsid w:val="00452272"/>
    <w:rsid w:val="0045422D"/>
    <w:rsid w:val="00477CE3"/>
    <w:rsid w:val="004821B2"/>
    <w:rsid w:val="0048297C"/>
    <w:rsid w:val="00483EAD"/>
    <w:rsid w:val="0048585C"/>
    <w:rsid w:val="004B0A98"/>
    <w:rsid w:val="004B65B3"/>
    <w:rsid w:val="004C58CA"/>
    <w:rsid w:val="004C6E37"/>
    <w:rsid w:val="004D43FE"/>
    <w:rsid w:val="004E394E"/>
    <w:rsid w:val="004E7EB0"/>
    <w:rsid w:val="004F01C5"/>
    <w:rsid w:val="004F123B"/>
    <w:rsid w:val="004F3CDE"/>
    <w:rsid w:val="004F61BD"/>
    <w:rsid w:val="00500E04"/>
    <w:rsid w:val="005012CB"/>
    <w:rsid w:val="005046B0"/>
    <w:rsid w:val="00504BCB"/>
    <w:rsid w:val="00505599"/>
    <w:rsid w:val="005066C9"/>
    <w:rsid w:val="0051441C"/>
    <w:rsid w:val="00516A3A"/>
    <w:rsid w:val="005204E3"/>
    <w:rsid w:val="00520BF3"/>
    <w:rsid w:val="00521E96"/>
    <w:rsid w:val="00523091"/>
    <w:rsid w:val="005257D5"/>
    <w:rsid w:val="00532ACC"/>
    <w:rsid w:val="0053427D"/>
    <w:rsid w:val="00537BE9"/>
    <w:rsid w:val="00541407"/>
    <w:rsid w:val="00542669"/>
    <w:rsid w:val="00545B30"/>
    <w:rsid w:val="0054622B"/>
    <w:rsid w:val="0055221F"/>
    <w:rsid w:val="00552249"/>
    <w:rsid w:val="005536F1"/>
    <w:rsid w:val="00562DCA"/>
    <w:rsid w:val="005631F9"/>
    <w:rsid w:val="00570797"/>
    <w:rsid w:val="005725CE"/>
    <w:rsid w:val="00573037"/>
    <w:rsid w:val="00581D30"/>
    <w:rsid w:val="005909C3"/>
    <w:rsid w:val="00590E08"/>
    <w:rsid w:val="00592D49"/>
    <w:rsid w:val="005934DC"/>
    <w:rsid w:val="00595684"/>
    <w:rsid w:val="00597EB7"/>
    <w:rsid w:val="005A513D"/>
    <w:rsid w:val="005A5A5C"/>
    <w:rsid w:val="005B644D"/>
    <w:rsid w:val="005B7243"/>
    <w:rsid w:val="005B7ABE"/>
    <w:rsid w:val="005C60CC"/>
    <w:rsid w:val="005D4C04"/>
    <w:rsid w:val="005D558B"/>
    <w:rsid w:val="005D606A"/>
    <w:rsid w:val="005F1BCB"/>
    <w:rsid w:val="005F1E19"/>
    <w:rsid w:val="005F34F2"/>
    <w:rsid w:val="005F5099"/>
    <w:rsid w:val="006014FE"/>
    <w:rsid w:val="00602610"/>
    <w:rsid w:val="006057D0"/>
    <w:rsid w:val="0060717E"/>
    <w:rsid w:val="00607830"/>
    <w:rsid w:val="00610918"/>
    <w:rsid w:val="00613FCE"/>
    <w:rsid w:val="00614A90"/>
    <w:rsid w:val="00621B0B"/>
    <w:rsid w:val="00622F3C"/>
    <w:rsid w:val="00630CCC"/>
    <w:rsid w:val="006318ED"/>
    <w:rsid w:val="006353EA"/>
    <w:rsid w:val="00640709"/>
    <w:rsid w:val="0064189E"/>
    <w:rsid w:val="0064234E"/>
    <w:rsid w:val="006450AC"/>
    <w:rsid w:val="00646E85"/>
    <w:rsid w:val="00660D4B"/>
    <w:rsid w:val="00662DB1"/>
    <w:rsid w:val="006648E5"/>
    <w:rsid w:val="00667982"/>
    <w:rsid w:val="0067224F"/>
    <w:rsid w:val="006758E8"/>
    <w:rsid w:val="00675A5E"/>
    <w:rsid w:val="00675A5F"/>
    <w:rsid w:val="0067651A"/>
    <w:rsid w:val="00682AAE"/>
    <w:rsid w:val="006830EE"/>
    <w:rsid w:val="00685DC0"/>
    <w:rsid w:val="006860C4"/>
    <w:rsid w:val="00693F12"/>
    <w:rsid w:val="006A2192"/>
    <w:rsid w:val="006A32EC"/>
    <w:rsid w:val="006A6F30"/>
    <w:rsid w:val="006B233A"/>
    <w:rsid w:val="006B2604"/>
    <w:rsid w:val="006B6C1E"/>
    <w:rsid w:val="006B6EC3"/>
    <w:rsid w:val="006C7B40"/>
    <w:rsid w:val="006D7331"/>
    <w:rsid w:val="006E02D0"/>
    <w:rsid w:val="006E0EB8"/>
    <w:rsid w:val="006F069D"/>
    <w:rsid w:val="006F14CF"/>
    <w:rsid w:val="006F317F"/>
    <w:rsid w:val="006F535A"/>
    <w:rsid w:val="006F65A9"/>
    <w:rsid w:val="006F71F5"/>
    <w:rsid w:val="00700806"/>
    <w:rsid w:val="007017C5"/>
    <w:rsid w:val="007111B6"/>
    <w:rsid w:val="007207BF"/>
    <w:rsid w:val="00724703"/>
    <w:rsid w:val="00727126"/>
    <w:rsid w:val="00744F17"/>
    <w:rsid w:val="00747281"/>
    <w:rsid w:val="007512A5"/>
    <w:rsid w:val="00751AA4"/>
    <w:rsid w:val="0075275E"/>
    <w:rsid w:val="0075600A"/>
    <w:rsid w:val="00756A84"/>
    <w:rsid w:val="00764C45"/>
    <w:rsid w:val="00771835"/>
    <w:rsid w:val="007809B6"/>
    <w:rsid w:val="00782A10"/>
    <w:rsid w:val="007849BD"/>
    <w:rsid w:val="007A09E1"/>
    <w:rsid w:val="007A1C05"/>
    <w:rsid w:val="007A2B83"/>
    <w:rsid w:val="007A40FA"/>
    <w:rsid w:val="007B2203"/>
    <w:rsid w:val="007B2294"/>
    <w:rsid w:val="007B5D00"/>
    <w:rsid w:val="007C1C13"/>
    <w:rsid w:val="007C6848"/>
    <w:rsid w:val="007C6956"/>
    <w:rsid w:val="007D0344"/>
    <w:rsid w:val="007D0BD5"/>
    <w:rsid w:val="007D5142"/>
    <w:rsid w:val="007D79D9"/>
    <w:rsid w:val="007E2F1B"/>
    <w:rsid w:val="007E740D"/>
    <w:rsid w:val="007F7A99"/>
    <w:rsid w:val="00800D2E"/>
    <w:rsid w:val="00802B2A"/>
    <w:rsid w:val="00804175"/>
    <w:rsid w:val="00804F31"/>
    <w:rsid w:val="0080583C"/>
    <w:rsid w:val="008111DF"/>
    <w:rsid w:val="008130CD"/>
    <w:rsid w:val="008218E9"/>
    <w:rsid w:val="00821919"/>
    <w:rsid w:val="00821C7D"/>
    <w:rsid w:val="00823856"/>
    <w:rsid w:val="00827146"/>
    <w:rsid w:val="00827F2B"/>
    <w:rsid w:val="008303F9"/>
    <w:rsid w:val="00831CF3"/>
    <w:rsid w:val="00837DE0"/>
    <w:rsid w:val="00840785"/>
    <w:rsid w:val="00844382"/>
    <w:rsid w:val="00844427"/>
    <w:rsid w:val="00845CF3"/>
    <w:rsid w:val="008468B3"/>
    <w:rsid w:val="00854102"/>
    <w:rsid w:val="00854F96"/>
    <w:rsid w:val="008561FC"/>
    <w:rsid w:val="00856B49"/>
    <w:rsid w:val="008602C4"/>
    <w:rsid w:val="00863E5A"/>
    <w:rsid w:val="00866B21"/>
    <w:rsid w:val="00872C5E"/>
    <w:rsid w:val="00874E6A"/>
    <w:rsid w:val="00884828"/>
    <w:rsid w:val="00884FFC"/>
    <w:rsid w:val="008866F6"/>
    <w:rsid w:val="00894C27"/>
    <w:rsid w:val="008955AD"/>
    <w:rsid w:val="00895C90"/>
    <w:rsid w:val="00895EA7"/>
    <w:rsid w:val="008A1153"/>
    <w:rsid w:val="008A66BA"/>
    <w:rsid w:val="008B1DBB"/>
    <w:rsid w:val="008B1FAF"/>
    <w:rsid w:val="008B339C"/>
    <w:rsid w:val="008B4AA9"/>
    <w:rsid w:val="008C0269"/>
    <w:rsid w:val="008C5770"/>
    <w:rsid w:val="008C601B"/>
    <w:rsid w:val="008C671B"/>
    <w:rsid w:val="008C6DCA"/>
    <w:rsid w:val="008C72A5"/>
    <w:rsid w:val="008D1F65"/>
    <w:rsid w:val="008D2F50"/>
    <w:rsid w:val="008D5F01"/>
    <w:rsid w:val="008D6644"/>
    <w:rsid w:val="008E5FAB"/>
    <w:rsid w:val="008F4EF0"/>
    <w:rsid w:val="008F541C"/>
    <w:rsid w:val="00902969"/>
    <w:rsid w:val="0090591C"/>
    <w:rsid w:val="00905B8B"/>
    <w:rsid w:val="009103C0"/>
    <w:rsid w:val="00911FE7"/>
    <w:rsid w:val="00915869"/>
    <w:rsid w:val="00917604"/>
    <w:rsid w:val="009211CD"/>
    <w:rsid w:val="00922E3A"/>
    <w:rsid w:val="00930DD3"/>
    <w:rsid w:val="009379A5"/>
    <w:rsid w:val="00937A92"/>
    <w:rsid w:val="009420A7"/>
    <w:rsid w:val="00945873"/>
    <w:rsid w:val="009461D0"/>
    <w:rsid w:val="00950372"/>
    <w:rsid w:val="00950EF6"/>
    <w:rsid w:val="00954112"/>
    <w:rsid w:val="00955031"/>
    <w:rsid w:val="00955857"/>
    <w:rsid w:val="00957CBE"/>
    <w:rsid w:val="00963370"/>
    <w:rsid w:val="00964729"/>
    <w:rsid w:val="009647FA"/>
    <w:rsid w:val="009672BB"/>
    <w:rsid w:val="009720CF"/>
    <w:rsid w:val="009743D2"/>
    <w:rsid w:val="00974B88"/>
    <w:rsid w:val="00977FB9"/>
    <w:rsid w:val="0098263D"/>
    <w:rsid w:val="00995656"/>
    <w:rsid w:val="009A73AD"/>
    <w:rsid w:val="009B017C"/>
    <w:rsid w:val="009B1C89"/>
    <w:rsid w:val="009B6282"/>
    <w:rsid w:val="009B79D6"/>
    <w:rsid w:val="009B7C66"/>
    <w:rsid w:val="009C0CE6"/>
    <w:rsid w:val="009C6BAD"/>
    <w:rsid w:val="009D07DC"/>
    <w:rsid w:val="009D3E25"/>
    <w:rsid w:val="009D3F6A"/>
    <w:rsid w:val="009D6B89"/>
    <w:rsid w:val="009D7D7F"/>
    <w:rsid w:val="009E04B6"/>
    <w:rsid w:val="009E1C32"/>
    <w:rsid w:val="009F43BA"/>
    <w:rsid w:val="009F750C"/>
    <w:rsid w:val="00A02D4A"/>
    <w:rsid w:val="00A02F3F"/>
    <w:rsid w:val="00A06A18"/>
    <w:rsid w:val="00A101D3"/>
    <w:rsid w:val="00A121F8"/>
    <w:rsid w:val="00A13DF0"/>
    <w:rsid w:val="00A17DEF"/>
    <w:rsid w:val="00A22895"/>
    <w:rsid w:val="00A23D5B"/>
    <w:rsid w:val="00A25156"/>
    <w:rsid w:val="00A32F5A"/>
    <w:rsid w:val="00A35E79"/>
    <w:rsid w:val="00A37617"/>
    <w:rsid w:val="00A40393"/>
    <w:rsid w:val="00A40CB8"/>
    <w:rsid w:val="00A423A9"/>
    <w:rsid w:val="00A55269"/>
    <w:rsid w:val="00A57AD5"/>
    <w:rsid w:val="00A639DA"/>
    <w:rsid w:val="00A828E8"/>
    <w:rsid w:val="00A85199"/>
    <w:rsid w:val="00A90AFD"/>
    <w:rsid w:val="00A915DE"/>
    <w:rsid w:val="00A95D2D"/>
    <w:rsid w:val="00A96485"/>
    <w:rsid w:val="00A97486"/>
    <w:rsid w:val="00AA1DD1"/>
    <w:rsid w:val="00AA1F37"/>
    <w:rsid w:val="00AA2602"/>
    <w:rsid w:val="00AA659F"/>
    <w:rsid w:val="00AB01CE"/>
    <w:rsid w:val="00AB4DFF"/>
    <w:rsid w:val="00AC1C0C"/>
    <w:rsid w:val="00AD4F81"/>
    <w:rsid w:val="00AD603D"/>
    <w:rsid w:val="00AD713F"/>
    <w:rsid w:val="00AE4772"/>
    <w:rsid w:val="00AE4EFC"/>
    <w:rsid w:val="00AF0843"/>
    <w:rsid w:val="00AF45C4"/>
    <w:rsid w:val="00AF5CF1"/>
    <w:rsid w:val="00B00D47"/>
    <w:rsid w:val="00B01969"/>
    <w:rsid w:val="00B04574"/>
    <w:rsid w:val="00B05EDA"/>
    <w:rsid w:val="00B16710"/>
    <w:rsid w:val="00B170DA"/>
    <w:rsid w:val="00B31AFF"/>
    <w:rsid w:val="00B352B6"/>
    <w:rsid w:val="00B43EFF"/>
    <w:rsid w:val="00B45D79"/>
    <w:rsid w:val="00B50858"/>
    <w:rsid w:val="00B515B3"/>
    <w:rsid w:val="00B54212"/>
    <w:rsid w:val="00B643CE"/>
    <w:rsid w:val="00B71958"/>
    <w:rsid w:val="00B746C4"/>
    <w:rsid w:val="00B8170A"/>
    <w:rsid w:val="00B819F5"/>
    <w:rsid w:val="00B81C34"/>
    <w:rsid w:val="00B82E26"/>
    <w:rsid w:val="00B871C9"/>
    <w:rsid w:val="00B87E57"/>
    <w:rsid w:val="00B91836"/>
    <w:rsid w:val="00B92A59"/>
    <w:rsid w:val="00B93A0F"/>
    <w:rsid w:val="00BA2FFD"/>
    <w:rsid w:val="00BA31DC"/>
    <w:rsid w:val="00BA497B"/>
    <w:rsid w:val="00BB1FDA"/>
    <w:rsid w:val="00BB27D4"/>
    <w:rsid w:val="00BB4551"/>
    <w:rsid w:val="00BB6BBD"/>
    <w:rsid w:val="00BC1913"/>
    <w:rsid w:val="00BC2B22"/>
    <w:rsid w:val="00BC2FBB"/>
    <w:rsid w:val="00BC60E7"/>
    <w:rsid w:val="00BD03EC"/>
    <w:rsid w:val="00BD4C7C"/>
    <w:rsid w:val="00BD734B"/>
    <w:rsid w:val="00BE17F3"/>
    <w:rsid w:val="00BE1CF8"/>
    <w:rsid w:val="00BE3735"/>
    <w:rsid w:val="00BF3758"/>
    <w:rsid w:val="00BF5EBC"/>
    <w:rsid w:val="00BF6588"/>
    <w:rsid w:val="00BF6C0F"/>
    <w:rsid w:val="00BF7987"/>
    <w:rsid w:val="00C01F68"/>
    <w:rsid w:val="00C05E6C"/>
    <w:rsid w:val="00C07911"/>
    <w:rsid w:val="00C12C36"/>
    <w:rsid w:val="00C1387B"/>
    <w:rsid w:val="00C16643"/>
    <w:rsid w:val="00C17467"/>
    <w:rsid w:val="00C21600"/>
    <w:rsid w:val="00C21AB0"/>
    <w:rsid w:val="00C24114"/>
    <w:rsid w:val="00C25C8B"/>
    <w:rsid w:val="00C26B55"/>
    <w:rsid w:val="00C27B49"/>
    <w:rsid w:val="00C3500A"/>
    <w:rsid w:val="00C36FA5"/>
    <w:rsid w:val="00C401DB"/>
    <w:rsid w:val="00C40742"/>
    <w:rsid w:val="00C47B08"/>
    <w:rsid w:val="00C52C03"/>
    <w:rsid w:val="00C53FF3"/>
    <w:rsid w:val="00C55E87"/>
    <w:rsid w:val="00C5654A"/>
    <w:rsid w:val="00C575E7"/>
    <w:rsid w:val="00C62805"/>
    <w:rsid w:val="00C65250"/>
    <w:rsid w:val="00C74288"/>
    <w:rsid w:val="00C745CE"/>
    <w:rsid w:val="00C7671D"/>
    <w:rsid w:val="00C937BC"/>
    <w:rsid w:val="00CA0212"/>
    <w:rsid w:val="00CA17FC"/>
    <w:rsid w:val="00CB09AE"/>
    <w:rsid w:val="00CB6423"/>
    <w:rsid w:val="00CB7767"/>
    <w:rsid w:val="00CC38A6"/>
    <w:rsid w:val="00CC3F84"/>
    <w:rsid w:val="00CD0F30"/>
    <w:rsid w:val="00CD2680"/>
    <w:rsid w:val="00CD2E46"/>
    <w:rsid w:val="00CE017C"/>
    <w:rsid w:val="00CE1308"/>
    <w:rsid w:val="00CE3EE1"/>
    <w:rsid w:val="00CE4FC7"/>
    <w:rsid w:val="00CE6B27"/>
    <w:rsid w:val="00CF0F66"/>
    <w:rsid w:val="00CF3207"/>
    <w:rsid w:val="00CF3E93"/>
    <w:rsid w:val="00D0387F"/>
    <w:rsid w:val="00D15692"/>
    <w:rsid w:val="00D218CE"/>
    <w:rsid w:val="00D21E3C"/>
    <w:rsid w:val="00D23CDA"/>
    <w:rsid w:val="00D31B99"/>
    <w:rsid w:val="00D3217C"/>
    <w:rsid w:val="00D35C04"/>
    <w:rsid w:val="00D4165C"/>
    <w:rsid w:val="00D43DA9"/>
    <w:rsid w:val="00D44B98"/>
    <w:rsid w:val="00D47BCB"/>
    <w:rsid w:val="00D553F9"/>
    <w:rsid w:val="00D6229D"/>
    <w:rsid w:val="00D62CA8"/>
    <w:rsid w:val="00D6377C"/>
    <w:rsid w:val="00D6504E"/>
    <w:rsid w:val="00D65CD9"/>
    <w:rsid w:val="00D701C2"/>
    <w:rsid w:val="00D71F75"/>
    <w:rsid w:val="00D733FA"/>
    <w:rsid w:val="00D73F84"/>
    <w:rsid w:val="00D77226"/>
    <w:rsid w:val="00D77D8F"/>
    <w:rsid w:val="00D80439"/>
    <w:rsid w:val="00D80794"/>
    <w:rsid w:val="00D82F0C"/>
    <w:rsid w:val="00D86E8D"/>
    <w:rsid w:val="00D87C9A"/>
    <w:rsid w:val="00D97802"/>
    <w:rsid w:val="00DA2689"/>
    <w:rsid w:val="00DB1B4E"/>
    <w:rsid w:val="00DB3EE5"/>
    <w:rsid w:val="00DB4AB8"/>
    <w:rsid w:val="00DB5062"/>
    <w:rsid w:val="00DC0266"/>
    <w:rsid w:val="00DC34FD"/>
    <w:rsid w:val="00DC3F6C"/>
    <w:rsid w:val="00DC7E71"/>
    <w:rsid w:val="00DD5159"/>
    <w:rsid w:val="00DD51B8"/>
    <w:rsid w:val="00DE2400"/>
    <w:rsid w:val="00DE2DB7"/>
    <w:rsid w:val="00DF24E2"/>
    <w:rsid w:val="00DF464E"/>
    <w:rsid w:val="00DF5992"/>
    <w:rsid w:val="00DF7448"/>
    <w:rsid w:val="00E02F7E"/>
    <w:rsid w:val="00E049DF"/>
    <w:rsid w:val="00E068C9"/>
    <w:rsid w:val="00E10868"/>
    <w:rsid w:val="00E10C8A"/>
    <w:rsid w:val="00E11811"/>
    <w:rsid w:val="00E243B4"/>
    <w:rsid w:val="00E24879"/>
    <w:rsid w:val="00E2677C"/>
    <w:rsid w:val="00E27031"/>
    <w:rsid w:val="00E2783E"/>
    <w:rsid w:val="00E33A76"/>
    <w:rsid w:val="00E34F87"/>
    <w:rsid w:val="00E378CF"/>
    <w:rsid w:val="00E42F35"/>
    <w:rsid w:val="00E463B2"/>
    <w:rsid w:val="00E46803"/>
    <w:rsid w:val="00E52BFA"/>
    <w:rsid w:val="00E545E9"/>
    <w:rsid w:val="00E547DC"/>
    <w:rsid w:val="00E6355C"/>
    <w:rsid w:val="00E64FE8"/>
    <w:rsid w:val="00E65BE1"/>
    <w:rsid w:val="00E66640"/>
    <w:rsid w:val="00E66B80"/>
    <w:rsid w:val="00E7243B"/>
    <w:rsid w:val="00E73B4F"/>
    <w:rsid w:val="00E7453D"/>
    <w:rsid w:val="00E85BC9"/>
    <w:rsid w:val="00E8689D"/>
    <w:rsid w:val="00E87417"/>
    <w:rsid w:val="00E9256E"/>
    <w:rsid w:val="00E95625"/>
    <w:rsid w:val="00E96087"/>
    <w:rsid w:val="00E96486"/>
    <w:rsid w:val="00E96F90"/>
    <w:rsid w:val="00EA60A3"/>
    <w:rsid w:val="00EA6E85"/>
    <w:rsid w:val="00EB1050"/>
    <w:rsid w:val="00EB2B09"/>
    <w:rsid w:val="00EC3CBB"/>
    <w:rsid w:val="00EC56F0"/>
    <w:rsid w:val="00ED08B6"/>
    <w:rsid w:val="00ED43CE"/>
    <w:rsid w:val="00EE1065"/>
    <w:rsid w:val="00EE1627"/>
    <w:rsid w:val="00EE3735"/>
    <w:rsid w:val="00EE71D1"/>
    <w:rsid w:val="00EE7B7A"/>
    <w:rsid w:val="00EF2006"/>
    <w:rsid w:val="00EF2F16"/>
    <w:rsid w:val="00EF5D7C"/>
    <w:rsid w:val="00EF6FFD"/>
    <w:rsid w:val="00F03523"/>
    <w:rsid w:val="00F07EEC"/>
    <w:rsid w:val="00F116FD"/>
    <w:rsid w:val="00F1180C"/>
    <w:rsid w:val="00F1793E"/>
    <w:rsid w:val="00F21F05"/>
    <w:rsid w:val="00F22990"/>
    <w:rsid w:val="00F2348E"/>
    <w:rsid w:val="00F25551"/>
    <w:rsid w:val="00F26C4A"/>
    <w:rsid w:val="00F275B7"/>
    <w:rsid w:val="00F324E7"/>
    <w:rsid w:val="00F33ECC"/>
    <w:rsid w:val="00F35F4D"/>
    <w:rsid w:val="00F441DD"/>
    <w:rsid w:val="00F468B5"/>
    <w:rsid w:val="00F470D9"/>
    <w:rsid w:val="00F538F3"/>
    <w:rsid w:val="00F56443"/>
    <w:rsid w:val="00F611B9"/>
    <w:rsid w:val="00F67619"/>
    <w:rsid w:val="00F70DC1"/>
    <w:rsid w:val="00F74642"/>
    <w:rsid w:val="00F77497"/>
    <w:rsid w:val="00F80C7C"/>
    <w:rsid w:val="00F839A7"/>
    <w:rsid w:val="00F90EF5"/>
    <w:rsid w:val="00F93CEC"/>
    <w:rsid w:val="00F96844"/>
    <w:rsid w:val="00F96B67"/>
    <w:rsid w:val="00F97276"/>
    <w:rsid w:val="00FA1EE2"/>
    <w:rsid w:val="00FA55CD"/>
    <w:rsid w:val="00FB3C60"/>
    <w:rsid w:val="00FB4902"/>
    <w:rsid w:val="00FC0A48"/>
    <w:rsid w:val="00FC5DFA"/>
    <w:rsid w:val="00FD671C"/>
    <w:rsid w:val="00FE004E"/>
    <w:rsid w:val="00FE019F"/>
    <w:rsid w:val="00FE210D"/>
    <w:rsid w:val="00FE267F"/>
    <w:rsid w:val="00FE4480"/>
    <w:rsid w:val="00FE6115"/>
    <w:rsid w:val="00FE7936"/>
    <w:rsid w:val="00FF52AE"/>
    <w:rsid w:val="0300862C"/>
    <w:rsid w:val="0331D326"/>
    <w:rsid w:val="04F45FA8"/>
    <w:rsid w:val="05BF3DE9"/>
    <w:rsid w:val="05C95F92"/>
    <w:rsid w:val="060B55BE"/>
    <w:rsid w:val="0684AA04"/>
    <w:rsid w:val="06D9FC60"/>
    <w:rsid w:val="08F5DE4C"/>
    <w:rsid w:val="0996BA41"/>
    <w:rsid w:val="099A184C"/>
    <w:rsid w:val="0AFF3840"/>
    <w:rsid w:val="0C2EB40D"/>
    <w:rsid w:val="0C7E2B62"/>
    <w:rsid w:val="0EBFDBF1"/>
    <w:rsid w:val="122BEA0F"/>
    <w:rsid w:val="124E27AD"/>
    <w:rsid w:val="132D7DB2"/>
    <w:rsid w:val="134DFA7D"/>
    <w:rsid w:val="1431BE62"/>
    <w:rsid w:val="17169617"/>
    <w:rsid w:val="18F32D72"/>
    <w:rsid w:val="191DD2B1"/>
    <w:rsid w:val="19A3D7CF"/>
    <w:rsid w:val="1C1F915E"/>
    <w:rsid w:val="1E30C44A"/>
    <w:rsid w:val="1F2C2125"/>
    <w:rsid w:val="203A2E57"/>
    <w:rsid w:val="2202E34B"/>
    <w:rsid w:val="22DDBC99"/>
    <w:rsid w:val="23A14A97"/>
    <w:rsid w:val="24E95BB4"/>
    <w:rsid w:val="29D0C6CE"/>
    <w:rsid w:val="2CED89E4"/>
    <w:rsid w:val="2E6947E8"/>
    <w:rsid w:val="2F7FAB7E"/>
    <w:rsid w:val="3089F747"/>
    <w:rsid w:val="3115911A"/>
    <w:rsid w:val="35116F92"/>
    <w:rsid w:val="365878FF"/>
    <w:rsid w:val="39328C7E"/>
    <w:rsid w:val="39D53B80"/>
    <w:rsid w:val="3CA64E86"/>
    <w:rsid w:val="3CCE7DF0"/>
    <w:rsid w:val="3E0334E7"/>
    <w:rsid w:val="4335B538"/>
    <w:rsid w:val="44079ECC"/>
    <w:rsid w:val="45783755"/>
    <w:rsid w:val="46C32405"/>
    <w:rsid w:val="48BF6110"/>
    <w:rsid w:val="49202843"/>
    <w:rsid w:val="4B46103F"/>
    <w:rsid w:val="4C5A3C02"/>
    <w:rsid w:val="4D44BE79"/>
    <w:rsid w:val="4F205670"/>
    <w:rsid w:val="5180888D"/>
    <w:rsid w:val="52E3EB92"/>
    <w:rsid w:val="5334201F"/>
    <w:rsid w:val="5397AAEF"/>
    <w:rsid w:val="556C4E61"/>
    <w:rsid w:val="561F9A5C"/>
    <w:rsid w:val="589F409F"/>
    <w:rsid w:val="59B28885"/>
    <w:rsid w:val="59C98F1E"/>
    <w:rsid w:val="5A945866"/>
    <w:rsid w:val="5A9FD8DD"/>
    <w:rsid w:val="5BFCAC56"/>
    <w:rsid w:val="5E1747B4"/>
    <w:rsid w:val="61DA14D5"/>
    <w:rsid w:val="62C9C8B1"/>
    <w:rsid w:val="633B6B05"/>
    <w:rsid w:val="6648E8B4"/>
    <w:rsid w:val="66F4B9B1"/>
    <w:rsid w:val="67A6A3D0"/>
    <w:rsid w:val="68230700"/>
    <w:rsid w:val="683AE2CC"/>
    <w:rsid w:val="684FD837"/>
    <w:rsid w:val="6AA89615"/>
    <w:rsid w:val="6AEAE000"/>
    <w:rsid w:val="6B8A8F5B"/>
    <w:rsid w:val="6D337695"/>
    <w:rsid w:val="6F5527B7"/>
    <w:rsid w:val="70F85B94"/>
    <w:rsid w:val="71811F95"/>
    <w:rsid w:val="7216C62F"/>
    <w:rsid w:val="728259C2"/>
    <w:rsid w:val="72D8AAFE"/>
    <w:rsid w:val="73132854"/>
    <w:rsid w:val="73436C97"/>
    <w:rsid w:val="735653DD"/>
    <w:rsid w:val="75C0AAA1"/>
    <w:rsid w:val="76E0755A"/>
    <w:rsid w:val="77BA36B5"/>
    <w:rsid w:val="785295C0"/>
    <w:rsid w:val="7A0C5524"/>
    <w:rsid w:val="7CC8658D"/>
    <w:rsid w:val="7E2F4EF6"/>
    <w:rsid w:val="7E8EC588"/>
    <w:rsid w:val="7F3A9D29"/>
    <w:rsid w:val="7FE77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B60B2E2"/>
  <w15:docId w15:val="{27FF6629-65B6-4D20-93EF-287D49159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5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718"/>
    <w:pPr>
      <w:suppressAutoHyphens w:val="0"/>
      <w:spacing w:after="160" w:line="252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3D7E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3D7E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3D7E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E3D7E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3D7E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3D7E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3D7E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3D7E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3D7E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BB12FC"/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BB12FC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B12FC"/>
  </w:style>
  <w:style w:type="character" w:customStyle="1" w:styleId="NoSpacingChar">
    <w:name w:val="No Spacing Char"/>
    <w:basedOn w:val="DefaultParagraphFont"/>
    <w:link w:val="NoSpacing"/>
    <w:uiPriority w:val="1"/>
    <w:qFormat/>
    <w:rsid w:val="00BB12FC"/>
  </w:style>
  <w:style w:type="character" w:customStyle="1" w:styleId="Heading2Char">
    <w:name w:val="Heading 2 Char"/>
    <w:basedOn w:val="DefaultParagraphFont"/>
    <w:link w:val="Heading2"/>
    <w:uiPriority w:val="9"/>
    <w:qFormat/>
    <w:rsid w:val="006E3D7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qFormat/>
    <w:rsid w:val="006E3D7E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8962F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D7F0E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D7F0E"/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CD7F0E"/>
    <w:rPr>
      <w:b/>
      <w:bCs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6E3D7E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6E3D7E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006523"/>
    <w:rPr>
      <w:color w:val="605E5C"/>
      <w:shd w:val="clear" w:color="auto" w:fill="E1DFDD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D03288"/>
    <w:rPr>
      <w:sz w:val="20"/>
      <w:szCs w:val="20"/>
      <w:lang w:val="en-US"/>
    </w:rPr>
  </w:style>
  <w:style w:type="character" w:styleId="FootnoteReference">
    <w:name w:val="footnote reference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8F0833"/>
    <w:rPr>
      <w:sz w:val="20"/>
      <w:szCs w:val="20"/>
      <w:lang w:val="en-US"/>
    </w:rPr>
  </w:style>
  <w:style w:type="character" w:styleId="EndnoteReference">
    <w:name w:val="endnote reference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8F083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F0833"/>
    <w:rPr>
      <w:color w:val="954F72" w:themeColor="followedHyperlink"/>
      <w:u w:val="single"/>
    </w:rPr>
  </w:style>
  <w:style w:type="character" w:customStyle="1" w:styleId="BibliographyZchn">
    <w:name w:val="Bibliography Zchn"/>
    <w:basedOn w:val="DefaultParagraphFont"/>
    <w:link w:val="Literaturverzeichnis1"/>
    <w:qFormat/>
    <w:rsid w:val="008F0833"/>
    <w:rPr>
      <w:rFonts w:ascii="Times New Roman" w:hAnsi="Times New Roman" w:cs="Times New Roman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8F0833"/>
    <w:rPr>
      <w:rFonts w:ascii="Segoe UI" w:hAnsi="Segoe UI" w:cs="Segoe UI"/>
      <w:sz w:val="18"/>
      <w:szCs w:val="18"/>
      <w:lang w:val="en-US"/>
    </w:rPr>
  </w:style>
  <w:style w:type="character" w:styleId="PlaceholderText">
    <w:name w:val="Placeholder Text"/>
    <w:basedOn w:val="DefaultParagraphFont"/>
    <w:uiPriority w:val="99"/>
    <w:semiHidden/>
    <w:qFormat/>
    <w:rsid w:val="00F87300"/>
    <w:rPr>
      <w:color w:val="808080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6E3D7E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BibliographyZchn1">
    <w:name w:val="Bibliography Zchn1"/>
    <w:basedOn w:val="DefaultParagraphFont"/>
    <w:link w:val="Literaturverzeichnis2"/>
    <w:qFormat/>
    <w:rsid w:val="00A3201C"/>
    <w:rPr>
      <w:rFonts w:ascii="Times New Roman" w:hAnsi="Times New Roman" w:cs="Times New Roman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6E3D7E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6E3D7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6E3D7E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6E3D7E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6E3D7E"/>
    <w:rPr>
      <w:i/>
      <w:iCs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6E3D7E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6E3D7E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6E3D7E"/>
    <w:rPr>
      <w:i/>
      <w:iCs/>
      <w:color w:val="auto"/>
    </w:rPr>
  </w:style>
  <w:style w:type="character" w:customStyle="1" w:styleId="QuoteChar">
    <w:name w:val="Quote Char"/>
    <w:basedOn w:val="DefaultParagraphFont"/>
    <w:link w:val="Quote"/>
    <w:uiPriority w:val="29"/>
    <w:qFormat/>
    <w:rsid w:val="006E3D7E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6E3D7E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6E3D7E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6E3D7E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6E3D7E"/>
    <w:rPr>
      <w:smallCaps/>
      <w:color w:val="auto"/>
      <w:u w:val="single" w:color="7F7F7F" w:themeColor="dark1" w:themeTint="80"/>
    </w:rPr>
  </w:style>
  <w:style w:type="character" w:styleId="IntenseReference">
    <w:name w:val="Intense Reference"/>
    <w:basedOn w:val="DefaultParagraphFont"/>
    <w:uiPriority w:val="32"/>
    <w:qFormat/>
    <w:rsid w:val="006E3D7E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6E3D7E"/>
    <w:rPr>
      <w:b/>
      <w:bCs/>
      <w:smallCaps/>
      <w:color w:val="auto"/>
    </w:rPr>
  </w:style>
  <w:style w:type="character" w:customStyle="1" w:styleId="NeuUnterberschriftZchn">
    <w:name w:val="NeuUnterüberschrift Zchn"/>
    <w:basedOn w:val="Heading3Char"/>
    <w:link w:val="NeuUnterberschrift"/>
    <w:qFormat/>
    <w:rsid w:val="000A4641"/>
    <w:rPr>
      <w:rFonts w:ascii="Times New Roman" w:eastAsiaTheme="majorEastAsia" w:hAnsi="Times New Roman" w:cs="Times New Roman"/>
      <w:b/>
      <w:bCs/>
      <w:color w:val="000000" w:themeColor="text1"/>
      <w:spacing w:val="4"/>
      <w:sz w:val="28"/>
      <w:szCs w:val="28"/>
      <w:lang w:val="en-GB"/>
    </w:rPr>
  </w:style>
  <w:style w:type="character" w:customStyle="1" w:styleId="neuberschriftZchn">
    <w:name w:val="neuÜberschrift Zchn"/>
    <w:basedOn w:val="Heading2Char"/>
    <w:link w:val="neuberschrift"/>
    <w:qFormat/>
    <w:rsid w:val="006F069D"/>
    <w:rPr>
      <w:rFonts w:ascii="Times New Roman" w:eastAsiaTheme="majorEastAsia" w:hAnsi="Times New Roman" w:cs="Times New Roman"/>
      <w:b/>
      <w:bCs/>
      <w:color w:val="000000" w:themeColor="text1"/>
      <w:sz w:val="24"/>
      <w:szCs w:val="24"/>
      <w:lang w:val="en-US"/>
    </w:rPr>
  </w:style>
  <w:style w:type="character" w:customStyle="1" w:styleId="overflow-hidden">
    <w:name w:val="overflow-hidden"/>
    <w:basedOn w:val="DefaultParagraphFont"/>
    <w:qFormat/>
    <w:rsid w:val="00C62BE8"/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Carlito" w:eastAsia="Noto Sans SC Regular" w:hAnsi="Carlito" w:cs="Noto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Noto Sans"/>
    </w:rPr>
  </w:style>
  <w:style w:type="paragraph" w:styleId="Caption">
    <w:name w:val="caption"/>
    <w:basedOn w:val="Normal"/>
    <w:next w:val="Normal"/>
    <w:uiPriority w:val="35"/>
    <w:unhideWhenUsed/>
    <w:qFormat/>
    <w:rsid w:val="006E3D7E"/>
    <w:rPr>
      <w:b/>
      <w:bCs/>
      <w:sz w:val="18"/>
      <w:szCs w:val="18"/>
    </w:rPr>
  </w:style>
  <w:style w:type="paragraph" w:customStyle="1" w:styleId="Verzeichnis">
    <w:name w:val="Verzeichnis"/>
    <w:basedOn w:val="Normal"/>
    <w:qFormat/>
    <w:pPr>
      <w:suppressLineNumbers/>
    </w:pPr>
    <w:rPr>
      <w:rFonts w:cs="Noto Sans"/>
    </w:rPr>
  </w:style>
  <w:style w:type="paragraph" w:customStyle="1" w:styleId="Kopf-Fuzeile">
    <w:name w:val="Kopf-/Fußzeile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BB12FC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unhideWhenUsed/>
    <w:rsid w:val="00BB12FC"/>
    <w:pPr>
      <w:tabs>
        <w:tab w:val="center" w:pos="4536"/>
        <w:tab w:val="right" w:pos="9072"/>
      </w:tabs>
    </w:pPr>
  </w:style>
  <w:style w:type="paragraph" w:styleId="NoSpacing">
    <w:name w:val="No Spacing"/>
    <w:link w:val="NoSpacingChar"/>
    <w:uiPriority w:val="3"/>
    <w:qFormat/>
    <w:rsid w:val="006E3D7E"/>
    <w:pPr>
      <w:jc w:val="both"/>
    </w:pPr>
  </w:style>
  <w:style w:type="paragraph" w:styleId="ListParagraph">
    <w:name w:val="List Paragraph"/>
    <w:basedOn w:val="Normal"/>
    <w:uiPriority w:val="34"/>
    <w:qFormat/>
    <w:rsid w:val="001D42F5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E3D7E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TableofFigures">
    <w:name w:val="table of figures"/>
    <w:basedOn w:val="Normal"/>
    <w:next w:val="Normal"/>
    <w:uiPriority w:val="99"/>
    <w:unhideWhenUsed/>
    <w:rsid w:val="008962F5"/>
    <w:rPr>
      <w:rFonts w:cstheme="minorHAnsi"/>
      <w:i/>
      <w:iCs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CD7F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CD7F0E"/>
    <w:rPr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D03288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F0833"/>
    <w:rPr>
      <w:sz w:val="20"/>
      <w:szCs w:val="20"/>
    </w:rPr>
  </w:style>
  <w:style w:type="paragraph" w:customStyle="1" w:styleId="Literaturverzeichnis1">
    <w:name w:val="Literaturverzeichnis1"/>
    <w:basedOn w:val="Normal"/>
    <w:link w:val="BibliographyZchn"/>
    <w:qFormat/>
    <w:rsid w:val="008F0833"/>
    <w:pPr>
      <w:spacing w:line="480" w:lineRule="auto"/>
      <w:ind w:left="720" w:hanging="720"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F0833"/>
    <w:rPr>
      <w:rFonts w:ascii="Segoe UI" w:hAnsi="Segoe UI" w:cs="Segoe UI"/>
      <w:sz w:val="18"/>
      <w:szCs w:val="18"/>
    </w:rPr>
  </w:style>
  <w:style w:type="paragraph" w:styleId="Revision">
    <w:name w:val="Revision"/>
    <w:uiPriority w:val="99"/>
    <w:semiHidden/>
    <w:qFormat/>
    <w:rsid w:val="008F0833"/>
    <w:pPr>
      <w:spacing w:after="160" w:line="252" w:lineRule="auto"/>
      <w:jc w:val="both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C6778"/>
    <w:pPr>
      <w:tabs>
        <w:tab w:val="right" w:leader="dot" w:pos="8659"/>
      </w:tabs>
      <w:spacing w:before="240" w:after="80" w:line="276" w:lineRule="auto"/>
    </w:pPr>
    <w:rPr>
      <w:rFonts w:ascii="Times New Roman" w:hAnsi="Times New Roman" w:cs="Times New Roman"/>
      <w:b/>
      <w:bCs/>
      <w:caps/>
    </w:rPr>
  </w:style>
  <w:style w:type="paragraph" w:styleId="TOC2">
    <w:name w:val="toc 2"/>
    <w:basedOn w:val="Normal"/>
    <w:next w:val="Normal"/>
    <w:autoRedefine/>
    <w:uiPriority w:val="39"/>
    <w:unhideWhenUsed/>
    <w:rsid w:val="00AE4C8C"/>
    <w:pPr>
      <w:tabs>
        <w:tab w:val="left" w:pos="720"/>
        <w:tab w:val="right" w:leader="dot" w:pos="8659"/>
      </w:tabs>
      <w:spacing w:after="120" w:line="276" w:lineRule="auto"/>
    </w:pPr>
    <w:rPr>
      <w:rFonts w:ascii="Times New Roman" w:hAnsi="Times New Roman" w:cs="Times New Roman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AE72E9"/>
    <w:pPr>
      <w:tabs>
        <w:tab w:val="right" w:leader="dot" w:pos="8659"/>
      </w:tabs>
      <w:spacing w:line="276" w:lineRule="auto"/>
      <w:ind w:left="2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7A5643"/>
    <w:pPr>
      <w:ind w:left="48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7A5643"/>
    <w:pPr>
      <w:ind w:left="72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7A5643"/>
    <w:pPr>
      <w:ind w:left="96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7A5643"/>
    <w:pPr>
      <w:ind w:left="120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7A5643"/>
    <w:pPr>
      <w:ind w:left="14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7A5643"/>
    <w:pPr>
      <w:ind w:left="1680"/>
    </w:pPr>
    <w:rPr>
      <w:rFonts w:cstheme="minorHAnsi"/>
      <w:sz w:val="20"/>
      <w:szCs w:val="20"/>
    </w:rPr>
  </w:style>
  <w:style w:type="paragraph" w:customStyle="1" w:styleId="Literaturverzeichnis2">
    <w:name w:val="Literaturverzeichnis2"/>
    <w:basedOn w:val="Normal"/>
    <w:link w:val="BibliographyZchn1"/>
    <w:qFormat/>
    <w:rsid w:val="00A3201C"/>
    <w:pPr>
      <w:spacing w:line="480" w:lineRule="auto"/>
      <w:ind w:left="720" w:hanging="720"/>
    </w:pPr>
    <w:rPr>
      <w:rFonts w:ascii="Times New Roman" w:hAnsi="Times New Roman" w:cs="Times New Roman"/>
    </w:rPr>
  </w:style>
  <w:style w:type="paragraph" w:customStyle="1" w:styleId="jemr07Heading1">
    <w:name w:val="jemr07 Heading1"/>
    <w:next w:val="jemr10BodyText"/>
    <w:qFormat/>
    <w:rsid w:val="00F3568E"/>
    <w:pPr>
      <w:keepNext/>
      <w:keepLines/>
      <w:spacing w:before="480" w:after="160" w:line="252" w:lineRule="auto"/>
      <w:jc w:val="center"/>
    </w:pPr>
    <w:rPr>
      <w:rFonts w:ascii="Times New Roman" w:eastAsia="ヒラギノ角ゴ Pro W3" w:hAnsi="Times New Roman" w:cs="Times New Roman"/>
      <w:color w:val="000000"/>
      <w:spacing w:val="5"/>
      <w:szCs w:val="20"/>
      <w:lang w:val="en-US"/>
    </w:rPr>
  </w:style>
  <w:style w:type="paragraph" w:customStyle="1" w:styleId="jemr10BodyText">
    <w:name w:val="jemr10 BodyText"/>
    <w:qFormat/>
    <w:rsid w:val="00F3568E"/>
    <w:pPr>
      <w:spacing w:before="120" w:after="80" w:line="264" w:lineRule="auto"/>
      <w:ind w:firstLine="283"/>
      <w:jc w:val="both"/>
    </w:pPr>
    <w:rPr>
      <w:rFonts w:ascii="Times New Roman" w:eastAsia="ヒラギノ角ゴ Pro W3" w:hAnsi="Times New Roman" w:cs="Times New Roman"/>
      <w:color w:val="000000"/>
      <w:sz w:val="20"/>
      <w:szCs w:val="20"/>
      <w:lang w:val="en-US"/>
    </w:rPr>
  </w:style>
  <w:style w:type="paragraph" w:customStyle="1" w:styleId="TabelleAbbildung">
    <w:name w:val="Tabelle/Abbildung"/>
    <w:basedOn w:val="Normal"/>
    <w:uiPriority w:val="39"/>
    <w:qFormat/>
    <w:rsid w:val="00AD5351"/>
    <w:pPr>
      <w:spacing w:before="240" w:line="480" w:lineRule="auto"/>
      <w:contextualSpacing/>
    </w:pPr>
    <w:rPr>
      <w:lang w:eastAsia="ja-JP"/>
    </w:rPr>
  </w:style>
  <w:style w:type="paragraph" w:customStyle="1" w:styleId="jemr13Caption">
    <w:name w:val="jemr13 Caption"/>
    <w:next w:val="jemr10BodyText"/>
    <w:qFormat/>
    <w:rsid w:val="000979FB"/>
    <w:pPr>
      <w:spacing w:before="240" w:after="160" w:line="252" w:lineRule="auto"/>
      <w:jc w:val="both"/>
    </w:pPr>
    <w:rPr>
      <w:rFonts w:ascii="Times New Roman Italic" w:eastAsia="ヒラギノ角ゴ Pro W3" w:hAnsi="Times New Roman Italic" w:cs="Times New Roman"/>
      <w:i/>
      <w:color w:val="000000"/>
      <w:sz w:val="18"/>
      <w:szCs w:val="20"/>
      <w:lang w:val="en-US"/>
    </w:rPr>
  </w:style>
  <w:style w:type="paragraph" w:styleId="IndexHeading">
    <w:name w:val="index heading"/>
    <w:basedOn w:val="berschrift"/>
  </w:style>
  <w:style w:type="paragraph" w:styleId="TOCHeading">
    <w:name w:val="TOC Heading"/>
    <w:basedOn w:val="Heading1"/>
    <w:next w:val="Normal"/>
    <w:uiPriority w:val="39"/>
    <w:unhideWhenUsed/>
    <w:qFormat/>
    <w:rsid w:val="006E3D7E"/>
    <w:pPr>
      <w:outlineLvl w:val="9"/>
    </w:pPr>
  </w:style>
  <w:style w:type="paragraph" w:styleId="Subtitle">
    <w:name w:val="Subtitle"/>
    <w:basedOn w:val="Normal"/>
    <w:next w:val="Normal"/>
    <w:link w:val="SubtitleChar"/>
    <w:uiPriority w:val="11"/>
    <w:qFormat/>
    <w:rsid w:val="006E3D7E"/>
    <w:p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6E3D7E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3D7E"/>
    <w:pPr>
      <w:spacing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paragraph" w:styleId="NormalWeb">
    <w:name w:val="Normal (Web)"/>
    <w:basedOn w:val="Normal"/>
    <w:uiPriority w:val="99"/>
    <w:unhideWhenUsed/>
    <w:qFormat/>
    <w:rsid w:val="004F4E07"/>
    <w:pPr>
      <w:spacing w:after="0" w:line="480" w:lineRule="auto"/>
      <w:jc w:val="left"/>
    </w:pPr>
    <w:rPr>
      <w:rFonts w:ascii="Times New Roman" w:hAnsi="Times New Roman" w:cs="Times New Roman"/>
      <w:sz w:val="24"/>
      <w:szCs w:val="24"/>
      <w:lang w:eastAsia="ja-JP"/>
    </w:rPr>
  </w:style>
  <w:style w:type="paragraph" w:customStyle="1" w:styleId="NeuUnterberschrift">
    <w:name w:val="NeuUnterüberschrift"/>
    <w:basedOn w:val="Heading3"/>
    <w:link w:val="NeuUnterberschriftZchn"/>
    <w:autoRedefine/>
    <w:qFormat/>
    <w:rsid w:val="000A4641"/>
    <w:pPr>
      <w:spacing w:before="360" w:after="120" w:line="360" w:lineRule="auto"/>
    </w:pPr>
    <w:rPr>
      <w:rFonts w:ascii="Times New Roman" w:hAnsi="Times New Roman" w:cs="Times New Roman"/>
      <w:b/>
      <w:bCs/>
      <w:color w:val="000000" w:themeColor="text1"/>
      <w:sz w:val="28"/>
      <w:szCs w:val="28"/>
      <w:lang w:val="en-GB"/>
    </w:rPr>
  </w:style>
  <w:style w:type="paragraph" w:customStyle="1" w:styleId="neuberschrift">
    <w:name w:val="neuÜberschrift"/>
    <w:basedOn w:val="Heading2"/>
    <w:link w:val="neuberschriftZchn"/>
    <w:autoRedefine/>
    <w:qFormat/>
    <w:rsid w:val="006F069D"/>
    <w:pPr>
      <w:spacing w:before="480" w:after="120" w:line="360" w:lineRule="auto"/>
      <w:jc w:val="left"/>
    </w:pPr>
    <w:rPr>
      <w:rFonts w:ascii="Times New Roman" w:hAnsi="Times New Roman" w:cs="Times New Roman"/>
      <w:color w:val="000000" w:themeColor="text1"/>
      <w:sz w:val="24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qFormat/>
    <w:rsid w:val="00D404E3"/>
  </w:style>
  <w:style w:type="paragraph" w:customStyle="1" w:styleId="Rahmeninhalt">
    <w:name w:val="Rahmeninhalt"/>
    <w:basedOn w:val="Normal"/>
    <w:qFormat/>
  </w:style>
  <w:style w:type="numbering" w:customStyle="1" w:styleId="AktuelleListe1">
    <w:name w:val="Aktuelle Liste1"/>
    <w:uiPriority w:val="99"/>
    <w:qFormat/>
    <w:rsid w:val="0022332E"/>
  </w:style>
  <w:style w:type="table" w:styleId="PlainTable2">
    <w:name w:val="Plain Table 2"/>
    <w:basedOn w:val="TableNormal"/>
    <w:uiPriority w:val="42"/>
    <w:rsid w:val="004B51D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eGrid">
    <w:name w:val="Table Grid"/>
    <w:basedOn w:val="TableNormal"/>
    <w:rsid w:val="00AF7A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6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972acd2-c264-468d-b3e6-d7ba5b444aec">
      <Terms xmlns="http://schemas.microsoft.com/office/infopath/2007/PartnerControls"/>
    </lcf76f155ced4ddcb4097134ff3c332f>
    <TaxCatchAll xmlns="bcc7c5bf-3453-4598-b738-6c39278c6e9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1A4C46552A674B9C2DE62717EEAD13" ma:contentTypeVersion="11" ma:contentTypeDescription="Create a new document." ma:contentTypeScope="" ma:versionID="76db3e96e31f83d8d76742bb0e8ca2c0">
  <xsd:schema xmlns:xsd="http://www.w3.org/2001/XMLSchema" xmlns:xs="http://www.w3.org/2001/XMLSchema" xmlns:p="http://schemas.microsoft.com/office/2006/metadata/properties" xmlns:ns2="d972acd2-c264-468d-b3e6-d7ba5b444aec" xmlns:ns3="bcc7c5bf-3453-4598-b738-6c39278c6e9b" targetNamespace="http://schemas.microsoft.com/office/2006/metadata/properties" ma:root="true" ma:fieldsID="b7ba535cbcc06fbfb096779159a31fe0" ns2:_="" ns3:_="">
    <xsd:import namespace="d972acd2-c264-468d-b3e6-d7ba5b444aec"/>
    <xsd:import namespace="bcc7c5bf-3453-4598-b738-6c39278c6e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72acd2-c264-468d-b3e6-d7ba5b444a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7c6641f5-0da7-4f48-9a81-ef320f60568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c7c5bf-3453-4598-b738-6c39278c6e9b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771bd7d2-1f5b-45ca-8f6e-06248edc88f6}" ma:internalName="TaxCatchAll" ma:showField="CatchAllData" ma:web="bcc7c5bf-3453-4598-b738-6c39278c6e9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75B6B05-F948-46D6-98DD-FD8E1625CFD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938D974-E62E-49D9-8A14-43AF6F0795C8}">
  <ds:schemaRefs>
    <ds:schemaRef ds:uri="http://schemas.microsoft.com/office/2006/metadata/properties"/>
    <ds:schemaRef ds:uri="http://schemas.microsoft.com/office/infopath/2007/PartnerControls"/>
    <ds:schemaRef ds:uri="d972acd2-c264-468d-b3e6-d7ba5b444aec"/>
    <ds:schemaRef ds:uri="bcc7c5bf-3453-4598-b738-6c39278c6e9b"/>
  </ds:schemaRefs>
</ds:datastoreItem>
</file>

<file path=customXml/itemProps3.xml><?xml version="1.0" encoding="utf-8"?>
<ds:datastoreItem xmlns:ds="http://schemas.openxmlformats.org/officeDocument/2006/customXml" ds:itemID="{7210C515-1433-43EA-94BF-2689B0AD8A3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C8EBBBE-7CF8-4532-82D8-D504420A5C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72acd2-c264-468d-b3e6-d7ba5b444aec"/>
    <ds:schemaRef ds:uri="bcc7c5bf-3453-4598-b738-6c39278c6e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rt I</vt:lpstr>
    </vt:vector>
  </TitlesOfParts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rt I</dc:title>
  <dc:subject>Fundamentals</dc:subject>
  <dc:creator>Microsft Office User</dc:creator>
  <dc:description/>
  <cp:lastModifiedBy>Nieken, Petra (IBU)</cp:lastModifiedBy>
  <cp:revision>721</cp:revision>
  <cp:lastPrinted>2025-01-20T09:59:00Z</cp:lastPrinted>
  <dcterms:created xsi:type="dcterms:W3CDTF">2025-03-07T16:29:00Z</dcterms:created>
  <dcterms:modified xsi:type="dcterms:W3CDTF">2026-02-07T20:20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3f9b9a307f197f5cea2ec11d533f7fb9c45fed20f08c66b73bb09d726998b1</vt:lpwstr>
  </property>
  <property fmtid="{D5CDD505-2E9C-101B-9397-08002B2CF9AE}" pid="3" name="ZOTERO_PREF_1">
    <vt:lpwstr>&lt;data data-version="3" zotero-version="6.0.35"&gt;&lt;session id="8UMmS4ev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4" name="ZOTERO_PREF_2">
    <vt:lpwstr>alAbbreviations" value="true"/&gt;&lt;pref name="delayCitationUpdates" value="true"/&gt;&lt;/prefs&gt;&lt;/data&gt;</vt:lpwstr>
  </property>
  <property fmtid="{D5CDD505-2E9C-101B-9397-08002B2CF9AE}" pid="5" name="ContentTypeId">
    <vt:lpwstr>0x010100D01A4C46552A674B9C2DE62717EEAD13</vt:lpwstr>
  </property>
</Properties>
</file>